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FC5C9" w14:textId="1745E384" w:rsidR="00D908B5" w:rsidRPr="00ED4DAF" w:rsidRDefault="0016729A" w:rsidP="001672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4DA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F35EE28" w14:textId="77777777" w:rsidR="00A97042" w:rsidRPr="00ED4DAF" w:rsidRDefault="00A97042" w:rsidP="001672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3A430A" w14:textId="4EC7F611" w:rsidR="0016729A" w:rsidRPr="00ED4DAF" w:rsidRDefault="0016729A" w:rsidP="001672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174F7F"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According to Quartiles of </w:t>
      </w:r>
      <w:proofErr w:type="spellStart"/>
      <w:r w:rsidR="00174F7F" w:rsidRPr="00ED4DAF">
        <w:rPr>
          <w:rFonts w:ascii="Times New Roman" w:hAnsi="Times New Roman" w:cs="Times New Roman"/>
          <w:b/>
          <w:bCs/>
          <w:sz w:val="24"/>
          <w:szCs w:val="24"/>
        </w:rPr>
        <w:t>TyG</w:t>
      </w:r>
      <w:proofErr w:type="spellEnd"/>
      <w:r w:rsidR="00174F7F"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 Index.</w:t>
      </w:r>
    </w:p>
    <w:tbl>
      <w:tblPr>
        <w:tblStyle w:val="a3"/>
        <w:tblW w:w="15457" w:type="dxa"/>
        <w:tblInd w:w="-856" w:type="dxa"/>
        <w:tblLook w:val="04A0" w:firstRow="1" w:lastRow="0" w:firstColumn="1" w:lastColumn="0" w:noHBand="0" w:noVBand="1"/>
      </w:tblPr>
      <w:tblGrid>
        <w:gridCol w:w="3828"/>
        <w:gridCol w:w="2415"/>
        <w:gridCol w:w="2410"/>
        <w:gridCol w:w="2551"/>
        <w:gridCol w:w="2693"/>
        <w:gridCol w:w="1560"/>
      </w:tblGrid>
      <w:tr w:rsidR="0016729A" w:rsidRPr="00ED4DAF" w14:paraId="5B35A3B8" w14:textId="77777777" w:rsidTr="00092ACD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37F0D9ED" w14:textId="77777777" w:rsidR="0016729A" w:rsidRPr="00ED4DAF" w:rsidRDefault="0016729A" w:rsidP="0016729A">
            <w:pPr>
              <w:widowControl/>
              <w:ind w:firstLine="480"/>
              <w:rPr>
                <w:sz w:val="24"/>
                <w:szCs w:val="24"/>
              </w:rPr>
            </w:pP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</w:tcPr>
          <w:p w14:paraId="2DE520F5" w14:textId="3C5DB47B" w:rsidR="0016729A" w:rsidRPr="00ED4DAF" w:rsidRDefault="0016729A" w:rsidP="0016729A">
            <w:pPr>
              <w:widowControl/>
              <w:ind w:firstLine="482"/>
              <w:jc w:val="center"/>
              <w:rPr>
                <w:b/>
                <w:bCs/>
                <w:sz w:val="24"/>
                <w:szCs w:val="24"/>
              </w:rPr>
            </w:pPr>
            <w:r w:rsidRPr="00ED4DAF">
              <w:rPr>
                <w:rFonts w:hint="eastAsia"/>
                <w:b/>
                <w:bCs/>
                <w:sz w:val="24"/>
                <w:szCs w:val="24"/>
              </w:rPr>
              <w:t>Q</w:t>
            </w:r>
            <w:r w:rsidR="00781456" w:rsidRPr="00ED4DAF">
              <w:rPr>
                <w:rFonts w:hint="eastAsia"/>
                <w:b/>
                <w:bCs/>
                <w:sz w:val="24"/>
                <w:szCs w:val="24"/>
              </w:rPr>
              <w:t>uar</w:t>
            </w:r>
            <w:r w:rsidR="00781456" w:rsidRPr="00ED4DAF">
              <w:rPr>
                <w:b/>
                <w:bCs/>
                <w:sz w:val="24"/>
                <w:szCs w:val="24"/>
              </w:rPr>
              <w:t xml:space="preserve">tile </w:t>
            </w:r>
            <w:r w:rsidRPr="00ED4DAF"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4A2E11E6" w14:textId="79FBA537" w:rsidR="0016729A" w:rsidRPr="00ED4DAF" w:rsidRDefault="00781456" w:rsidP="0016729A">
            <w:pPr>
              <w:widowControl/>
              <w:ind w:firstLine="482"/>
              <w:jc w:val="center"/>
              <w:rPr>
                <w:b/>
                <w:bCs/>
                <w:sz w:val="24"/>
                <w:szCs w:val="24"/>
              </w:rPr>
            </w:pPr>
            <w:r w:rsidRPr="00ED4DAF">
              <w:rPr>
                <w:b/>
                <w:bCs/>
                <w:sz w:val="24"/>
                <w:szCs w:val="24"/>
              </w:rPr>
              <w:t xml:space="preserve">Quartile </w:t>
            </w:r>
            <w:r w:rsidR="0016729A" w:rsidRPr="00ED4DAF"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471758D" w14:textId="5CB4ACC4" w:rsidR="0016729A" w:rsidRPr="00ED4DAF" w:rsidRDefault="00781456" w:rsidP="0016729A">
            <w:pPr>
              <w:widowControl/>
              <w:ind w:firstLine="482"/>
              <w:jc w:val="center"/>
              <w:rPr>
                <w:b/>
                <w:bCs/>
                <w:sz w:val="24"/>
                <w:szCs w:val="24"/>
              </w:rPr>
            </w:pPr>
            <w:r w:rsidRPr="00ED4DAF">
              <w:rPr>
                <w:b/>
                <w:bCs/>
                <w:sz w:val="24"/>
                <w:szCs w:val="24"/>
              </w:rPr>
              <w:t xml:space="preserve">Quartile </w:t>
            </w:r>
            <w:r w:rsidR="0016729A" w:rsidRPr="00ED4DAF"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6FB7899F" w14:textId="4B124B0F" w:rsidR="0016729A" w:rsidRPr="00ED4DAF" w:rsidRDefault="00781456" w:rsidP="0016729A">
            <w:pPr>
              <w:widowControl/>
              <w:ind w:firstLine="482"/>
              <w:jc w:val="center"/>
              <w:rPr>
                <w:b/>
                <w:bCs/>
                <w:sz w:val="24"/>
                <w:szCs w:val="24"/>
              </w:rPr>
            </w:pPr>
            <w:r w:rsidRPr="00ED4DAF">
              <w:rPr>
                <w:b/>
                <w:bCs/>
                <w:sz w:val="24"/>
                <w:szCs w:val="24"/>
              </w:rPr>
              <w:t xml:space="preserve">Quartile </w:t>
            </w:r>
            <w:r w:rsidR="0016729A" w:rsidRPr="00ED4DAF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F278C1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3D9E477C" w14:textId="77777777" w:rsidTr="00092ACD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6BC8F" w14:textId="77777777" w:rsidR="0016729A" w:rsidRPr="00ED4DAF" w:rsidRDefault="0016729A" w:rsidP="00C12403">
            <w:pPr>
              <w:widowControl/>
              <w:ind w:firstLineChars="0" w:firstLine="0"/>
              <w:rPr>
                <w:b/>
                <w:bCs/>
                <w:sz w:val="24"/>
                <w:szCs w:val="24"/>
              </w:rPr>
            </w:pPr>
            <w:r w:rsidRPr="00ED4DAF">
              <w:rPr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C974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(N = 24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597F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(N = 24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4295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(N = 23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2A81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(N = 23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6C708" w14:textId="77777777" w:rsidR="0016729A" w:rsidRPr="00ED4DAF" w:rsidRDefault="0016729A" w:rsidP="0016729A">
            <w:pPr>
              <w:widowControl/>
              <w:ind w:firstLine="482"/>
              <w:jc w:val="center"/>
              <w:rPr>
                <w:b/>
                <w:bCs/>
                <w:sz w:val="24"/>
                <w:szCs w:val="24"/>
              </w:rPr>
            </w:pPr>
            <w:r w:rsidRPr="00ED4DAF">
              <w:rPr>
                <w:rFonts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ED4DAF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D4DAF">
              <w:rPr>
                <w:b/>
                <w:bCs/>
                <w:sz w:val="24"/>
                <w:szCs w:val="24"/>
              </w:rPr>
              <w:t>value</w:t>
            </w:r>
            <w:r w:rsidRPr="00ED4DAF">
              <w:rPr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16729A" w:rsidRPr="00ED4DAF" w14:paraId="1B37BCC3" w14:textId="77777777" w:rsidTr="00092ACD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7C29481E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ge, years</w:t>
            </w:r>
          </w:p>
        </w:tc>
        <w:tc>
          <w:tcPr>
            <w:tcW w:w="2415" w:type="dxa"/>
            <w:tcBorders>
              <w:left w:val="nil"/>
              <w:bottom w:val="nil"/>
              <w:right w:val="nil"/>
            </w:tcBorders>
            <w:vAlign w:val="center"/>
          </w:tcPr>
          <w:p w14:paraId="56C0B290" w14:textId="7527EFF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70 [67, 75]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98F2E55" w14:textId="3E7A7FD6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71 [67, 75]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vAlign w:val="center"/>
          </w:tcPr>
          <w:p w14:paraId="44F13B8F" w14:textId="5BF68BC6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70 [67, 75]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7586BE21" w14:textId="2517AE61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70 [66, 74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14:paraId="4D38E861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48</w:t>
            </w:r>
          </w:p>
        </w:tc>
      </w:tr>
      <w:tr w:rsidR="0016729A" w:rsidRPr="00ED4DAF" w14:paraId="33BFCBE6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51516B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Male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41C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80 (7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22D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67 (6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2911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59 (66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B472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36 (5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21A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6729A" w:rsidRPr="00ED4DAF" w14:paraId="79A4BA23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FFE144A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BMI, kg/m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D3DA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3.3 [21.2, 25.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7F7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4.2 [22.5, 26.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1C01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4.5 [22.9, 26.5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4135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4.8 [22.9, 27.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E5A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A706F0" w:rsidRPr="00ED4DAF" w14:paraId="6D7C3B6B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5B155A" w14:textId="4D650033" w:rsidR="00A706F0" w:rsidRPr="00ED4DAF" w:rsidRDefault="00A706F0" w:rsidP="00A706F0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S</w:t>
            </w:r>
            <w:r w:rsidRPr="00ED4DAF">
              <w:rPr>
                <w:sz w:val="24"/>
                <w:szCs w:val="24"/>
              </w:rPr>
              <w:t>ystolic blood pressure, mmH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EE70D" w14:textId="59307AD8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45 [132, 16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B0E5" w14:textId="2704F78A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41 [130, 15</w:t>
            </w:r>
            <w:r w:rsidR="008E2BE9" w:rsidRPr="00ED4DAF">
              <w:rPr>
                <w:rFonts w:eastAsia="DengXian" w:cs="Times New Roman"/>
                <w:sz w:val="24"/>
                <w:szCs w:val="24"/>
              </w:rPr>
              <w:t>9</w:t>
            </w:r>
            <w:r w:rsidRPr="00ED4DAF">
              <w:rPr>
                <w:rFonts w:eastAsia="DengXian" w:cs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0C7E" w14:textId="6E4C4738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45 [131, 16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2CAB" w14:textId="6C00E9DF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4</w:t>
            </w:r>
            <w:r w:rsidR="008E2BE9" w:rsidRPr="00ED4DAF">
              <w:rPr>
                <w:rFonts w:eastAsia="DengXian" w:cs="Times New Roman"/>
                <w:sz w:val="24"/>
                <w:szCs w:val="24"/>
              </w:rPr>
              <w:t>6</w:t>
            </w:r>
            <w:r w:rsidRPr="00ED4DAF">
              <w:rPr>
                <w:rFonts w:eastAsia="DengXian" w:cs="Times New Roman"/>
                <w:sz w:val="24"/>
                <w:szCs w:val="24"/>
              </w:rPr>
              <w:t xml:space="preserve"> [134, 16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6F5E" w14:textId="29F26DA6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85</w:t>
            </w:r>
          </w:p>
        </w:tc>
      </w:tr>
      <w:tr w:rsidR="00A706F0" w:rsidRPr="00ED4DAF" w14:paraId="09899D64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C84C8D5" w14:textId="36C58E2D" w:rsidR="00A706F0" w:rsidRPr="00ED4DAF" w:rsidRDefault="00A706F0" w:rsidP="00A706F0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Diastolic blood pressure, mmH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741C" w14:textId="0E993022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5 [79, 9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431F" w14:textId="511E2D69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1 [75, 9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B3EE" w14:textId="0571BD24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2 [75, 9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B017" w14:textId="5617DE83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3 [76, 9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3B4C" w14:textId="12DC06B2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49</w:t>
            </w:r>
          </w:p>
        </w:tc>
      </w:tr>
      <w:tr w:rsidR="0016729A" w:rsidRPr="00ED4DAF" w14:paraId="767C1EBA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F85D0B1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Hypertension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F96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71 (7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D6B7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02 (83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F79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93 (81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E572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98 (8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29D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01</w:t>
            </w:r>
          </w:p>
        </w:tc>
      </w:tr>
      <w:tr w:rsidR="0016729A" w:rsidRPr="00ED4DAF" w14:paraId="083FCE14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B3CEEB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Diabetes mellitus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5BEE7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3 (17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59D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0 (20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6B1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3 (34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E6292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48 (6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2F69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6729A" w:rsidRPr="00ED4DAF" w14:paraId="1FC7AB53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2D17D5B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Dyslipidemia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C65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5 (10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50A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7 (15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B87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2 (21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83B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15 (4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5B1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6729A" w:rsidRPr="00ED4DAF" w14:paraId="1B0A4B8D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045AAE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trial fibrillation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A2A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9 (1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813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4 (1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E1D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8 (16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889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4 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C50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19</w:t>
            </w:r>
          </w:p>
        </w:tc>
      </w:tr>
      <w:tr w:rsidR="0016729A" w:rsidRPr="00ED4DAF" w14:paraId="2C3C3D7A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5012813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Coronary heart disease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688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6 (1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ADD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0 (12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6CF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0 (12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10F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2 (1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5CA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353</w:t>
            </w:r>
          </w:p>
        </w:tc>
      </w:tr>
      <w:tr w:rsidR="0016729A" w:rsidRPr="00ED4DAF" w14:paraId="4F55EAC5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E0F48FD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Drinking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D951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5 (18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D63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1 (16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A58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5 (18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C47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2 (1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11A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86</w:t>
            </w:r>
          </w:p>
        </w:tc>
      </w:tr>
      <w:tr w:rsidR="0016729A" w:rsidRPr="00ED4DAF" w14:paraId="05E718FF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1C6800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Smoking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991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35E9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F47A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B51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820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01</w:t>
            </w:r>
          </w:p>
        </w:tc>
      </w:tr>
      <w:tr w:rsidR="0016729A" w:rsidRPr="00ED4DAF" w14:paraId="19FA524E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B6B42C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Nonsmoker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C50A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98 (4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5EE4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15 (47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8F0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15 (48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134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29 (5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524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35B76539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343741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Former smoker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85F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6 (19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336A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9 (1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1A49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8 (11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45E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1 (9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A76A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1CF5DDFA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B31326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Current smoker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71A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97 (4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974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98 (40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00D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95 (39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4E31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4 (3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5A9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78B7F624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F51885A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NIHSS, scor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B7F2" w14:textId="518912B6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 [1, 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6AD3" w14:textId="3EB255AB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 [1, 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E510" w14:textId="31BE3009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 xml:space="preserve">4 [1, </w:t>
            </w:r>
            <w:r w:rsidR="007333FF" w:rsidRPr="00ED4DAF">
              <w:rPr>
                <w:rFonts w:eastAsia="DengXian" w:cs="Times New Roman"/>
                <w:sz w:val="24"/>
                <w:szCs w:val="24"/>
              </w:rPr>
              <w:t>8</w:t>
            </w:r>
            <w:r w:rsidRPr="00ED4DAF">
              <w:rPr>
                <w:rFonts w:eastAsia="DengXian" w:cs="Times New Roman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36A6E" w14:textId="3C568665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 [2, 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F31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377</w:t>
            </w:r>
          </w:p>
        </w:tc>
      </w:tr>
      <w:tr w:rsidR="0016729A" w:rsidRPr="00ED4DAF" w14:paraId="51F5657F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6AC5E7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Laboratory result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F370E7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32425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92716E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BA5C6C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C87321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31E5CE1A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E438EEE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Total cholesterol (mmol/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197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.7 [3.2, 4.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2F1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.1 [3.4, 4.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7F8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.2 [3.6, 4.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7507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.6 [3.8, 5.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413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6729A" w:rsidRPr="00ED4DAF" w14:paraId="4AF6325E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208878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Triglyceride (mmol/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594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8 [0.7, 1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ECE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2 [1.0, 1.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9B81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5 [1.3, 1.7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71F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.0 [1.6, 2.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E85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6729A" w:rsidRPr="00ED4DAF" w14:paraId="01522EEE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F72048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Low density lipoprotein (mmol/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E45B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1 [0.9, 1.3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57C5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1 [0.9, 1.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B69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 [0.9, 1.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FC3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 [0.8, 1.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C45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6729A" w:rsidRPr="00ED4DAF" w14:paraId="73E65E2B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8DF1FB3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High density lipoprotein (mmol/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FB8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.2 [1.7, 2.7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609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.4 [1.9, 3.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1B5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.6 [2.1, 3.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83F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.6 [2.0, 3.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E614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6729A" w:rsidRPr="00ED4DAF" w14:paraId="1BEE6EC6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B78A1D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lastRenderedPageBreak/>
              <w:t>Homocysteine (mmol/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5A1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4.8 [10.9, 19.4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2EB7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5.6 [11.2, 19.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31BF1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5.4 [10.9, 20.2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B0E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3.8 [10.7, 18.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C11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238</w:t>
            </w:r>
          </w:p>
        </w:tc>
      </w:tr>
      <w:tr w:rsidR="0016729A" w:rsidRPr="00ED4DAF" w14:paraId="19A35710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51C515C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Fasting blood glucose (mmol/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0F7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.6 [4.2, 5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0D6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.0 [4.5, 5.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3BA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.5 [4.9, 6.4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72A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7.3 [5.7, 9.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4957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6729A" w:rsidRPr="00ED4DAF" w14:paraId="44A4A0A3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4FCD17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Creatine (</w:t>
            </w:r>
            <w:proofErr w:type="spellStart"/>
            <w:r w:rsidRPr="00ED4DAF">
              <w:rPr>
                <w:sz w:val="24"/>
                <w:szCs w:val="24"/>
              </w:rPr>
              <w:t>μmmol</w:t>
            </w:r>
            <w:proofErr w:type="spellEnd"/>
            <w:r w:rsidRPr="00ED4DAF">
              <w:rPr>
                <w:sz w:val="24"/>
                <w:szCs w:val="24"/>
              </w:rPr>
              <w:t>/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C1B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7.0 [56.0, 78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A6C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8.0 [57.0, 80.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4429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8.0 [56.0, 83.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BC52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5.0 [54.0, 78.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976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88</w:t>
            </w:r>
          </w:p>
        </w:tc>
      </w:tr>
      <w:tr w:rsidR="0016729A" w:rsidRPr="00ED4DAF" w14:paraId="61DF0D72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AB372F7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Blood urea nitrogen (mmol/L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7832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.3 [4.4, 6.2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09C7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.3 [4.6, 6.6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1FB8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.6 [4.6, 6.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050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.3 [4.6, 6.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795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44</w:t>
            </w:r>
          </w:p>
        </w:tc>
      </w:tr>
      <w:tr w:rsidR="00A706F0" w:rsidRPr="00ED4DAF" w14:paraId="57D83100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588535B" w14:textId="617D6DD7" w:rsidR="00A706F0" w:rsidRPr="00ED4DAF" w:rsidRDefault="00A706F0" w:rsidP="00A706F0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 xml:space="preserve">Uric acid, </w:t>
            </w:r>
            <w:proofErr w:type="spellStart"/>
            <w:r w:rsidRPr="00ED4DAF">
              <w:rPr>
                <w:sz w:val="24"/>
                <w:szCs w:val="24"/>
              </w:rPr>
              <w:t>μmol</w:t>
            </w:r>
            <w:proofErr w:type="spellEnd"/>
            <w:r w:rsidRPr="00ED4DAF">
              <w:rPr>
                <w:sz w:val="24"/>
                <w:szCs w:val="24"/>
              </w:rPr>
              <w:t>/L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8D6C" w14:textId="575F572B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32 [260, 39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2706" w14:textId="11F78568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23 [265, 39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F342" w14:textId="6654D40C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27 [254, 39</w:t>
            </w:r>
            <w:r w:rsidR="007B2698" w:rsidRPr="00ED4DAF">
              <w:rPr>
                <w:rFonts w:eastAsia="DengXian" w:cs="Times New Roman"/>
                <w:sz w:val="24"/>
                <w:szCs w:val="24"/>
              </w:rPr>
              <w:t>1</w:t>
            </w:r>
            <w:r w:rsidRPr="00ED4DAF">
              <w:rPr>
                <w:rFonts w:eastAsia="DengXian" w:cs="Times New Roman"/>
                <w:sz w:val="24"/>
                <w:szCs w:val="24"/>
              </w:rPr>
              <w:t>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2243" w14:textId="34103F95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2</w:t>
            </w:r>
            <w:r w:rsidR="007B2698" w:rsidRPr="00ED4DAF">
              <w:rPr>
                <w:rFonts w:eastAsia="DengXian" w:cs="Times New Roman"/>
                <w:sz w:val="24"/>
                <w:szCs w:val="24"/>
              </w:rPr>
              <w:t>5</w:t>
            </w:r>
            <w:r w:rsidRPr="00ED4DAF">
              <w:rPr>
                <w:rFonts w:eastAsia="DengXian" w:cs="Times New Roman"/>
                <w:sz w:val="24"/>
                <w:szCs w:val="24"/>
              </w:rPr>
              <w:t xml:space="preserve"> [260, 390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44C6" w14:textId="5CCECF4D" w:rsidR="00A706F0" w:rsidRPr="00ED4DAF" w:rsidRDefault="00A706F0" w:rsidP="00A706F0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51</w:t>
            </w:r>
          </w:p>
        </w:tc>
      </w:tr>
      <w:tr w:rsidR="0016729A" w:rsidRPr="00ED4DAF" w14:paraId="70BA3586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13C9BF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TOAST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7D7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8A0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578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AE0C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283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265</w:t>
            </w:r>
          </w:p>
        </w:tc>
      </w:tr>
      <w:tr w:rsidR="0016729A" w:rsidRPr="00ED4DAF" w14:paraId="40D3B3FE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2A44A92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LAA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844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20 (49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5FD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10 (45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2A6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21 (5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517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00 (4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F85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63D131AB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ACF7B6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CE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ABD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1 (12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AC0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2 (13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2B0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1 (13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DAD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2 (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789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7A7966A4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6B5904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SVD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2DDE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2 (13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91B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4 (1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22F2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4 (14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6181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2 (1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45B2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61656C42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E639771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Others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993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8 (24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05D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6 (27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D26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2 (21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125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70 (2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414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30481233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F703C9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Education, years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E76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026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0FA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3D6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7A0C" w14:textId="3F499B41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41</w:t>
            </w:r>
            <w:r w:rsidR="002F4291" w:rsidRPr="00ED4DAF">
              <w:rPr>
                <w:rFonts w:eastAsia="DengXian" w:cs="Times New Roman"/>
                <w:sz w:val="24"/>
                <w:szCs w:val="24"/>
              </w:rPr>
              <w:t>0</w:t>
            </w:r>
          </w:p>
        </w:tc>
      </w:tr>
      <w:tr w:rsidR="0016729A" w:rsidRPr="00ED4DAF" w14:paraId="64BB7EB0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EF0152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0-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9BFB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12 (46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A2F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90 (37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626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02 (42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E0E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98 (4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EA9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2B06B0E0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7F800C1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6-9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A54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72 (2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ABB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9 (36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C52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6 (36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20F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2 (3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558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15277914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BC4808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9-1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3FC2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0 (12.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E20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4 (1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C7C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8 (11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892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5 (1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E2E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32DEA660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5CB59B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&gt;1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BDC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7 (1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0CD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9 (12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E7D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2 (9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2561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9 (8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2197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296F4069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2A188EB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nnual family Income, $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6342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A42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644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FE3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7EA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293</w:t>
            </w:r>
          </w:p>
        </w:tc>
      </w:tr>
      <w:tr w:rsidR="0062152C" w:rsidRPr="00ED4DAF" w14:paraId="382B6420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06D144" w14:textId="28AB4CE7" w:rsidR="0062152C" w:rsidRPr="00ED4DAF" w:rsidRDefault="0062152C" w:rsidP="0062152C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1-1502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DE5E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7 (1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D8C9F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3 (13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8CBF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6 (19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6530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9 (2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2A832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62152C" w:rsidRPr="00ED4DAF" w14:paraId="22006322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3ACF0EB" w14:textId="20D22978" w:rsidR="0062152C" w:rsidRPr="00ED4DAF" w:rsidRDefault="0062152C" w:rsidP="0062152C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1502-4506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6AA5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4 (1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1EC6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6 (19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C5BCE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4 (18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F1C9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8 (2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80EB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62152C" w:rsidRPr="00ED4DAF" w14:paraId="426FBC55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E7C5D4" w14:textId="0ADD4107" w:rsidR="0062152C" w:rsidRPr="00ED4DAF" w:rsidRDefault="0062152C" w:rsidP="0062152C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4506-7510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0B83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7 (23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94F4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71 (29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231EE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6 (23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3068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5 (2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E16C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62152C" w:rsidRPr="00ED4DAF" w14:paraId="300BE3DA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398E963" w14:textId="5BC81D63" w:rsidR="0062152C" w:rsidRPr="00ED4DAF" w:rsidRDefault="0062152C" w:rsidP="0062152C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7510-1502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5302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5 (27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379C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9 (28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4B3E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7 (28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4ED6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59 (2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1BE5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62152C" w:rsidRPr="00ED4DAF" w14:paraId="7EF436D2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330FCDC" w14:textId="05707253" w:rsidR="0062152C" w:rsidRPr="00ED4DAF" w:rsidRDefault="0062152C" w:rsidP="0062152C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&gt;1502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15585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8 (1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A1BD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3 (9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A203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5 (10.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F21A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3 (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C550" w14:textId="77777777" w:rsidR="0062152C" w:rsidRPr="00ED4DAF" w:rsidRDefault="0062152C" w:rsidP="0062152C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6478A5FF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E80F4C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Medication at discharge, n (%)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69FBDE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46663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CD525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DD543C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5603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</w:p>
        </w:tc>
      </w:tr>
      <w:tr w:rsidR="0016729A" w:rsidRPr="00ED4DAF" w14:paraId="4878AF9A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851230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ntiplatelet dru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7A2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27 (94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0548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22 (9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703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17 (91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E349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18 (9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3316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624</w:t>
            </w:r>
          </w:p>
        </w:tc>
      </w:tr>
      <w:tr w:rsidR="0016729A" w:rsidRPr="00ED4DAF" w14:paraId="69F01408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F59444" w14:textId="77777777" w:rsidR="0016729A" w:rsidRPr="00ED4DAF" w:rsidRDefault="0016729A" w:rsidP="0016729A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nticoagulan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CF11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8 (3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9B43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9 (7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3C3F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5 (6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0DBD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2 (5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BEC4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554</w:t>
            </w:r>
          </w:p>
        </w:tc>
      </w:tr>
      <w:tr w:rsidR="00164957" w:rsidRPr="00ED4DAF" w14:paraId="39200AB0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B20A60" w14:textId="0273058D" w:rsidR="00164957" w:rsidRPr="00ED4DAF" w:rsidRDefault="00164957" w:rsidP="00164957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Stati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4F0EC" w14:textId="6D89E27F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31 (95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64B9" w14:textId="5DC32197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28 (9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08FD" w14:textId="21EC76A6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24 (94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AE73" w14:textId="07907B26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21 (9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31C5" w14:textId="0C11EB81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</w:t>
            </w:r>
            <w:r w:rsidR="00E47325" w:rsidRPr="00ED4DAF">
              <w:rPr>
                <w:rFonts w:eastAsia="DengXian" w:cs="Times New Roman"/>
                <w:sz w:val="24"/>
                <w:szCs w:val="24"/>
              </w:rPr>
              <w:t>.505</w:t>
            </w:r>
          </w:p>
        </w:tc>
      </w:tr>
      <w:tr w:rsidR="00164957" w:rsidRPr="00ED4DAF" w14:paraId="2CA1F1FB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1B9F28A" w14:textId="11A89837" w:rsidR="00164957" w:rsidRPr="00ED4DAF" w:rsidRDefault="00164957" w:rsidP="00164957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ntihypertensive drug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80F5" w14:textId="36B02880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21 (50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1545" w14:textId="1F0E9789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27 (5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9882" w14:textId="0DD81EDE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21 (50.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A605" w14:textId="3724D1B0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46 (6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EE2DC" w14:textId="7E503E27" w:rsidR="00164957" w:rsidRPr="00ED4DAF" w:rsidRDefault="00E47325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 w:hint="eastAsia"/>
                <w:sz w:val="24"/>
                <w:szCs w:val="24"/>
              </w:rPr>
              <w:t>&lt;</w:t>
            </w:r>
            <w:r w:rsidRPr="00ED4DAF">
              <w:rPr>
                <w:rFonts w:eastAsia="DengXian" w:cs="Times New Roman"/>
                <w:sz w:val="24"/>
                <w:szCs w:val="24"/>
              </w:rPr>
              <w:t>0.001</w:t>
            </w:r>
          </w:p>
        </w:tc>
      </w:tr>
      <w:tr w:rsidR="00164957" w:rsidRPr="00ED4DAF" w14:paraId="603F9D2A" w14:textId="77777777" w:rsidTr="00092ACD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D91A1E3" w14:textId="0BE4387B" w:rsidR="00164957" w:rsidRPr="00ED4DAF" w:rsidRDefault="00164957" w:rsidP="00164957">
            <w:pPr>
              <w:widowControl/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lastRenderedPageBreak/>
              <w:t>Hypoglycemic agent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7D2D" w14:textId="31FBEA26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6 (14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D6A1" w14:textId="28529091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49 (20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A990" w14:textId="0280DF93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65 (27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F9AA" w14:textId="250DB62A" w:rsidR="00164957" w:rsidRPr="00ED4DAF" w:rsidRDefault="00164957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42 (6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FCE70" w14:textId="6EB42D01" w:rsidR="00164957" w:rsidRPr="00ED4DAF" w:rsidRDefault="00E47325" w:rsidP="00164957">
            <w:pPr>
              <w:widowControl/>
              <w:ind w:firstLine="48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16</w:t>
            </w:r>
          </w:p>
        </w:tc>
      </w:tr>
      <w:tr w:rsidR="0016729A" w:rsidRPr="00ED4DAF" w14:paraId="29740473" w14:textId="77777777" w:rsidTr="00092ACD"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3A3D64E7" w14:textId="77777777" w:rsidR="0016729A" w:rsidRPr="00ED4DAF" w:rsidRDefault="0016729A" w:rsidP="00FE44A1">
            <w:pPr>
              <w:widowControl/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Recurrence, n (%)</w:t>
            </w:r>
          </w:p>
        </w:tc>
        <w:tc>
          <w:tcPr>
            <w:tcW w:w="2415" w:type="dxa"/>
            <w:tcBorders>
              <w:top w:val="nil"/>
              <w:left w:val="nil"/>
              <w:right w:val="nil"/>
            </w:tcBorders>
            <w:vAlign w:val="center"/>
          </w:tcPr>
          <w:p w14:paraId="6054BE4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8 (7.5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2E143A6E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4 (9.9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9124DE0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0 (8.4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2E4261E5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35 (15.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3B247A9" w14:textId="77777777" w:rsidR="0016729A" w:rsidRPr="00ED4DAF" w:rsidRDefault="0016729A" w:rsidP="0016729A">
            <w:pPr>
              <w:widowControl/>
              <w:ind w:firstLine="480"/>
              <w:jc w:val="center"/>
              <w:rPr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17</w:t>
            </w:r>
          </w:p>
        </w:tc>
      </w:tr>
    </w:tbl>
    <w:p w14:paraId="16AEBEB6" w14:textId="634FD7C3" w:rsidR="0016729A" w:rsidRPr="00ED4DAF" w:rsidRDefault="006465D8" w:rsidP="0016729A">
      <w:pPr>
        <w:rPr>
          <w:rFonts w:ascii="Times New Roman" w:hAnsi="Times New Roman" w:cs="Times New Roman"/>
          <w:sz w:val="24"/>
          <w:szCs w:val="24"/>
        </w:rPr>
        <w:sectPr w:rsidR="0016729A" w:rsidRPr="00ED4DAF" w:rsidSect="0016729A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ED4DAF">
        <w:rPr>
          <w:rFonts w:ascii="Times New Roman" w:hAnsi="Times New Roman" w:cs="Times New Roman"/>
          <w:sz w:val="24"/>
          <w:szCs w:val="24"/>
        </w:rPr>
        <w:t>Abbreviations: BMI, body mass index; CE, cardio-embolism; LAA, large-artery atherosclerosis; NIHSS, National Institute of Health Stroke Scale;</w:t>
      </w:r>
      <w:r w:rsidR="008B6886" w:rsidRPr="00ED4DAF">
        <w:rPr>
          <w:rFonts w:ascii="Times New Roman" w:hAnsi="Times New Roman" w:cs="Times New Roman"/>
          <w:sz w:val="24"/>
          <w:szCs w:val="24"/>
        </w:rPr>
        <w:t xml:space="preserve"> </w:t>
      </w:r>
      <w:r w:rsidRPr="00ED4DAF">
        <w:rPr>
          <w:rFonts w:ascii="Times New Roman" w:hAnsi="Times New Roman" w:cs="Times New Roman"/>
          <w:sz w:val="24"/>
          <w:szCs w:val="24"/>
        </w:rPr>
        <w:t xml:space="preserve">SAA, small-vessel occlusion; </w:t>
      </w:r>
      <w:proofErr w:type="spellStart"/>
      <w:r w:rsidRPr="00ED4DAF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ED4DAF">
        <w:rPr>
          <w:rFonts w:ascii="Times New Roman" w:hAnsi="Times New Roman" w:cs="Times New Roman"/>
          <w:sz w:val="24"/>
          <w:szCs w:val="24"/>
        </w:rPr>
        <w:t>, triglyceride-glucose index.</w:t>
      </w:r>
    </w:p>
    <w:p w14:paraId="6A3D00C0" w14:textId="3149B6AA" w:rsidR="0016729A" w:rsidRPr="00ED4DAF" w:rsidRDefault="001708BD" w:rsidP="001672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4DA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ED4DAF">
        <w:rPr>
          <w:rFonts w:ascii="Times New Roman" w:hAnsi="Times New Roman" w:cs="Times New Roman"/>
          <w:b/>
          <w:bCs/>
          <w:sz w:val="24"/>
          <w:szCs w:val="24"/>
        </w:rPr>
        <w:t>able 2.</w:t>
      </w:r>
      <w:r w:rsidR="007529D3"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7E9D" w:rsidRPr="00ED4DAF">
        <w:rPr>
          <w:rFonts w:ascii="Times New Roman" w:hAnsi="Times New Roman" w:cs="Times New Roman"/>
          <w:b/>
          <w:bCs/>
          <w:sz w:val="24"/>
          <w:szCs w:val="24"/>
        </w:rPr>
        <w:t>Univ</w:t>
      </w:r>
      <w:r w:rsidR="0050437E" w:rsidRPr="00ED4DAF">
        <w:rPr>
          <w:rFonts w:ascii="Times New Roman" w:hAnsi="Times New Roman" w:cs="Times New Roman"/>
          <w:b/>
          <w:bCs/>
          <w:sz w:val="24"/>
          <w:szCs w:val="24"/>
        </w:rPr>
        <w:t>aria</w:t>
      </w:r>
      <w:r w:rsidR="0009191B" w:rsidRPr="00ED4DAF">
        <w:rPr>
          <w:rFonts w:ascii="Times New Roman" w:hAnsi="Times New Roman" w:cs="Times New Roman"/>
          <w:b/>
          <w:bCs/>
          <w:sz w:val="24"/>
          <w:szCs w:val="24"/>
        </w:rPr>
        <w:t>ble</w:t>
      </w:r>
      <w:r w:rsidR="0050437E"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405C" w:rsidRPr="00ED4D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50437E"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nalysis of </w:t>
      </w:r>
      <w:r w:rsidR="000C75CC"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Risk factors for </w:t>
      </w:r>
      <w:r w:rsidR="0050437E" w:rsidRPr="00ED4DAF">
        <w:rPr>
          <w:rFonts w:ascii="Times New Roman" w:hAnsi="Times New Roman" w:cs="Times New Roman"/>
          <w:b/>
          <w:bCs/>
          <w:sz w:val="24"/>
          <w:szCs w:val="24"/>
        </w:rPr>
        <w:t>Stroke Recurrence</w:t>
      </w:r>
      <w:r w:rsidR="009469B8" w:rsidRPr="00ED4D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W w:w="0" w:type="auto"/>
        <w:tblInd w:w="-431" w:type="dxa"/>
        <w:tblLook w:val="04A0" w:firstRow="1" w:lastRow="0" w:firstColumn="1" w:lastColumn="0" w:noHBand="0" w:noVBand="1"/>
      </w:tblPr>
      <w:tblGrid>
        <w:gridCol w:w="3828"/>
        <w:gridCol w:w="3261"/>
        <w:gridCol w:w="1638"/>
      </w:tblGrid>
      <w:tr w:rsidR="001708BD" w:rsidRPr="00ED4DAF" w14:paraId="24661183" w14:textId="77777777" w:rsidTr="00CE0688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</w:tcPr>
          <w:p w14:paraId="270774E4" w14:textId="048EAC1A" w:rsidR="001708BD" w:rsidRPr="00ED4DAF" w:rsidRDefault="001708BD" w:rsidP="00F83D89">
            <w:pPr>
              <w:ind w:firstLineChars="0" w:firstLine="0"/>
              <w:rPr>
                <w:rFonts w:cs="Times New Roman"/>
                <w:b/>
                <w:bCs/>
                <w:sz w:val="24"/>
                <w:szCs w:val="24"/>
              </w:rPr>
            </w:pPr>
            <w:r w:rsidRPr="00ED4DAF">
              <w:rPr>
                <w:rFonts w:cs="Times New Roman" w:hint="eastAsia"/>
                <w:b/>
                <w:bCs/>
                <w:sz w:val="24"/>
                <w:szCs w:val="24"/>
              </w:rPr>
              <w:t>C</w:t>
            </w:r>
            <w:r w:rsidRPr="00ED4DAF">
              <w:rPr>
                <w:rFonts w:cs="Times New Roman"/>
                <w:b/>
                <w:bCs/>
                <w:sz w:val="24"/>
                <w:szCs w:val="24"/>
              </w:rPr>
              <w:t>haracteristics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641C0992" w14:textId="43B79043" w:rsidR="001708BD" w:rsidRPr="00ED4DAF" w:rsidRDefault="009A0EBA" w:rsidP="004B627A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D4DAF">
              <w:rPr>
                <w:rFonts w:cs="Times New Roman"/>
                <w:b/>
                <w:bCs/>
                <w:sz w:val="24"/>
                <w:szCs w:val="24"/>
              </w:rPr>
              <w:t>Hazard</w:t>
            </w:r>
            <w:r w:rsidR="001708BD" w:rsidRPr="00ED4DAF">
              <w:rPr>
                <w:rFonts w:cs="Times New Roman"/>
                <w:b/>
                <w:bCs/>
                <w:sz w:val="24"/>
                <w:szCs w:val="24"/>
              </w:rPr>
              <w:t xml:space="preserve"> ratio (95% CI)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  <w:right w:val="nil"/>
            </w:tcBorders>
          </w:tcPr>
          <w:p w14:paraId="22A80F77" w14:textId="4C7FF089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D4DAF">
              <w:rPr>
                <w:rFonts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ED4DAF">
              <w:rPr>
                <w:rFonts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9A0EBA" w:rsidRPr="00ED4DAF" w14:paraId="31D170D9" w14:textId="77777777" w:rsidTr="00CE0688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7ABA9ACA" w14:textId="585B08CD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ge, years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  <w:vAlign w:val="center"/>
          </w:tcPr>
          <w:p w14:paraId="63D12D2B" w14:textId="7AD03EC6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41 (1.004-1.078)</w:t>
            </w:r>
          </w:p>
        </w:tc>
        <w:tc>
          <w:tcPr>
            <w:tcW w:w="1638" w:type="dxa"/>
            <w:tcBorders>
              <w:left w:val="nil"/>
              <w:bottom w:val="nil"/>
              <w:right w:val="nil"/>
            </w:tcBorders>
            <w:vAlign w:val="center"/>
          </w:tcPr>
          <w:p w14:paraId="6ABEB923" w14:textId="3DCB43CE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29</w:t>
            </w:r>
          </w:p>
        </w:tc>
      </w:tr>
      <w:tr w:rsidR="009A0EBA" w:rsidRPr="00ED4DAF" w14:paraId="7D15007F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E2F558" w14:textId="376D846E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Male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19DD" w14:textId="074DA9B5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39 (0.678-1.59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3EE0" w14:textId="77D1944E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86</w:t>
            </w:r>
            <w:r w:rsidR="00297C6B" w:rsidRPr="00ED4DAF">
              <w:rPr>
                <w:rFonts w:eastAsia="DengXian" w:cs="Times New Roman"/>
                <w:sz w:val="24"/>
                <w:szCs w:val="24"/>
              </w:rPr>
              <w:t>0</w:t>
            </w:r>
          </w:p>
        </w:tc>
      </w:tr>
      <w:tr w:rsidR="009A0EBA" w:rsidRPr="00ED4DAF" w14:paraId="4F98B71E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9C10259" w14:textId="7F7E2F46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BMI, kg/m</w:t>
            </w:r>
            <w:r w:rsidRPr="00ED4DAF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CDB2" w14:textId="2EA1A4A9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18 (0.957-1.08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1CCE" w14:textId="71ED88F9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578</w:t>
            </w:r>
          </w:p>
        </w:tc>
      </w:tr>
      <w:tr w:rsidR="005943E7" w:rsidRPr="00ED4DAF" w14:paraId="2C1B9E54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EA0BA0" w14:textId="32A9B460" w:rsidR="005943E7" w:rsidRPr="00ED4DAF" w:rsidRDefault="005943E7" w:rsidP="005943E7">
            <w:pPr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S</w:t>
            </w:r>
            <w:r w:rsidRPr="00ED4DAF">
              <w:rPr>
                <w:sz w:val="24"/>
                <w:szCs w:val="24"/>
              </w:rPr>
              <w:t>ystolic blood pressure, mmH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F223" w14:textId="2D64CF86" w:rsidR="005943E7" w:rsidRPr="00ED4DAF" w:rsidRDefault="005943E7" w:rsidP="005943E7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10 (0.999-1.02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E99B" w14:textId="1747B6C6" w:rsidR="005943E7" w:rsidRPr="00ED4DAF" w:rsidRDefault="005943E7" w:rsidP="005943E7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86</w:t>
            </w:r>
          </w:p>
        </w:tc>
      </w:tr>
      <w:tr w:rsidR="005943E7" w:rsidRPr="00ED4DAF" w14:paraId="2E50103E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F2C7403" w14:textId="337982AB" w:rsidR="005943E7" w:rsidRPr="00ED4DAF" w:rsidRDefault="005943E7" w:rsidP="005943E7">
            <w:pPr>
              <w:ind w:firstLineChars="0" w:firstLine="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Diastolic blood pressure, mmH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9F02" w14:textId="0F7A1EE6" w:rsidR="005943E7" w:rsidRPr="00ED4DAF" w:rsidRDefault="005943E7" w:rsidP="005943E7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13 (0.997-1.03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FCC0" w14:textId="5B002183" w:rsidR="005943E7" w:rsidRPr="00ED4DAF" w:rsidRDefault="005943E7" w:rsidP="005943E7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20</w:t>
            </w:r>
          </w:p>
        </w:tc>
      </w:tr>
      <w:tr w:rsidR="009A0EBA" w:rsidRPr="00ED4DAF" w14:paraId="06491A97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0B5E127" w14:textId="26E87CED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Hypertension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542F" w14:textId="6A03289C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279 (0.748-2.18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5FB3" w14:textId="43FE69B2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368</w:t>
            </w:r>
          </w:p>
        </w:tc>
      </w:tr>
      <w:tr w:rsidR="009A0EBA" w:rsidRPr="00ED4DAF" w14:paraId="14A7C826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D8DCE0D" w14:textId="400D6A89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Diabetes mellitus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8F3C" w14:textId="7521744E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208 (0.802-1.82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A159" w14:textId="19911B8E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366</w:t>
            </w:r>
          </w:p>
        </w:tc>
      </w:tr>
      <w:tr w:rsidR="009A0EBA" w:rsidRPr="00ED4DAF" w14:paraId="21944076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3B6141A" w14:textId="5DBCECD3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Dyslipidemia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E90E" w14:textId="4B322404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284 (0.828-1.99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C675" w14:textId="5A15ED5F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265</w:t>
            </w:r>
          </w:p>
        </w:tc>
      </w:tr>
      <w:tr w:rsidR="009A0EBA" w:rsidRPr="00ED4DAF" w14:paraId="308AF451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79AD0F" w14:textId="33D63970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trial fibrillation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E927" w14:textId="709502AA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142 (0.659-1.98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2254" w14:textId="3EE3D5D8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637</w:t>
            </w:r>
          </w:p>
        </w:tc>
      </w:tr>
      <w:tr w:rsidR="009A0EBA" w:rsidRPr="00ED4DAF" w14:paraId="1D118ED5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DCB8E62" w14:textId="3C664EE9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Coronary heart disease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1FF7" w14:textId="31A8957C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895 (0.478-1.67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22D1" w14:textId="3B0D0E83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729</w:t>
            </w:r>
          </w:p>
        </w:tc>
      </w:tr>
      <w:tr w:rsidR="009A0EBA" w:rsidRPr="00ED4DAF" w14:paraId="04FA2B5E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5A1523A" w14:textId="3BEE1696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D</w:t>
            </w:r>
            <w:r w:rsidRPr="00ED4DAF">
              <w:rPr>
                <w:sz w:val="24"/>
                <w:szCs w:val="24"/>
              </w:rPr>
              <w:t>rinking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5489" w14:textId="1F942175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813 (0.469-1.41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E0F7" w14:textId="10463612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461</w:t>
            </w:r>
          </w:p>
        </w:tc>
      </w:tr>
      <w:tr w:rsidR="001708BD" w:rsidRPr="00ED4DAF" w14:paraId="3FF9E23A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5E5B24" w14:textId="37E55F72" w:rsidR="001708BD" w:rsidRPr="00ED4DAF" w:rsidRDefault="001708BD" w:rsidP="00F83D89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Smoking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DB2B14" w14:textId="77777777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5105E2D" w14:textId="77777777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1708BD" w:rsidRPr="00ED4DAF" w14:paraId="28F84C31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068AAE7" w14:textId="758B61EA" w:rsidR="001708BD" w:rsidRPr="00ED4DAF" w:rsidRDefault="001708BD" w:rsidP="00F83D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Nonsmoke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7145F8" w14:textId="544AADFC" w:rsidR="001708BD" w:rsidRPr="00ED4DAF" w:rsidRDefault="004376AA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R</w:t>
            </w:r>
            <w:r w:rsidRPr="00ED4DAF">
              <w:rPr>
                <w:rFonts w:cs="Times New Roman"/>
                <w:sz w:val="24"/>
                <w:szCs w:val="24"/>
              </w:rPr>
              <w:t>efere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6962437" w14:textId="77777777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A0EBA" w:rsidRPr="00ED4DAF" w14:paraId="2F3D028D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8FB117" w14:textId="7F38557A" w:rsidR="009A0EBA" w:rsidRPr="00ED4DAF" w:rsidRDefault="009A0EBA" w:rsidP="009A0EBA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Former smoke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AF87" w14:textId="71FC2280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70 (0.512-1.83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7E4D" w14:textId="3CF76280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25</w:t>
            </w:r>
          </w:p>
        </w:tc>
      </w:tr>
      <w:tr w:rsidR="009A0EBA" w:rsidRPr="00ED4DAF" w14:paraId="5DDD4C28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97A600" w14:textId="2F3412BF" w:rsidR="009A0EBA" w:rsidRPr="00ED4DAF" w:rsidRDefault="009A0EBA" w:rsidP="009A0EBA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Current smoke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327B" w14:textId="58546053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155 (0.755-1.76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626B" w14:textId="7CB62025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507</w:t>
            </w:r>
          </w:p>
        </w:tc>
      </w:tr>
      <w:tr w:rsidR="009A0EBA" w:rsidRPr="00ED4DAF" w14:paraId="02087B73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BF7799" w14:textId="7BBFF2BD" w:rsidR="009A0EBA" w:rsidRPr="00ED4DAF" w:rsidRDefault="009A0EBA" w:rsidP="009A0EBA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N</w:t>
            </w:r>
            <w:r w:rsidRPr="00ED4DAF">
              <w:rPr>
                <w:sz w:val="24"/>
                <w:szCs w:val="24"/>
              </w:rPr>
              <w:t>IHSS, scor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BD817" w14:textId="73D0893B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22 (0.992-1.05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A3FA" w14:textId="4AE78AA6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49</w:t>
            </w:r>
          </w:p>
        </w:tc>
      </w:tr>
      <w:tr w:rsidR="001708BD" w:rsidRPr="00ED4DAF" w14:paraId="248965D3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74A526" w14:textId="0DD03632" w:rsidR="001708BD" w:rsidRPr="00ED4DAF" w:rsidRDefault="001708BD" w:rsidP="00F83D89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Laboratory result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7F06965" w14:textId="77777777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D07EFDB" w14:textId="77777777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9A0EBA" w:rsidRPr="00ED4DAF" w14:paraId="581B98F1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6140B25" w14:textId="07BBE79F" w:rsidR="009A0EBA" w:rsidRPr="00ED4DAF" w:rsidRDefault="009A0EBA" w:rsidP="009A0EBA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Total cholesterol (mmol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C6CD3" w14:textId="53C5B6C7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57 (0.877-1.27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A116" w14:textId="575544C8" w:rsidR="009A0EBA" w:rsidRPr="00ED4DAF" w:rsidRDefault="009A0EBA" w:rsidP="009A0EB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561</w:t>
            </w:r>
          </w:p>
        </w:tc>
      </w:tr>
      <w:tr w:rsidR="004376AA" w:rsidRPr="00ED4DAF" w14:paraId="7F98E4E2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C7281F" w14:textId="4EB16EDD" w:rsidR="004376AA" w:rsidRPr="00ED4DAF" w:rsidRDefault="004376AA" w:rsidP="004376AA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Triglyceride (mmol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0D8C" w14:textId="10BF4EC0" w:rsidR="004376AA" w:rsidRPr="00ED4DAF" w:rsidRDefault="009A0EBA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263 (1.133-1.40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76FF" w14:textId="1945EECF" w:rsidR="004376AA" w:rsidRPr="00ED4DAF" w:rsidRDefault="00DA73CB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&lt;</w:t>
            </w:r>
            <w:r w:rsidRPr="00ED4DAF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6D376B" w:rsidRPr="00ED4DAF" w14:paraId="5C833AD9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91A08C" w14:textId="07F705A8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Low density lipoprotein (mmol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EAD0" w14:textId="5CFF3E8D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32 (0.823-1.29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D9C5" w14:textId="3B46D86C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786</w:t>
            </w:r>
          </w:p>
        </w:tc>
      </w:tr>
      <w:tr w:rsidR="006D376B" w:rsidRPr="00ED4DAF" w14:paraId="2FDC998B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758068" w14:textId="2AA0AAB1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High density lipoprotein (mmol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ED00" w14:textId="7DA15A39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306 (0.129-0.72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DCF6" w14:textId="0BDD3CC6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07</w:t>
            </w:r>
          </w:p>
        </w:tc>
      </w:tr>
      <w:tr w:rsidR="004376AA" w:rsidRPr="00ED4DAF" w14:paraId="1B33595F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CFB2A9C" w14:textId="70C105AA" w:rsidR="004376AA" w:rsidRPr="00ED4DAF" w:rsidRDefault="004376AA" w:rsidP="004376AA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Homocysteine (mmol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E7698" w14:textId="3BB99BA7" w:rsidR="004376AA" w:rsidRPr="00ED4DAF" w:rsidRDefault="006D376B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24 (1.014-1.03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697A" w14:textId="72421C63" w:rsidR="004376AA" w:rsidRPr="00ED4DAF" w:rsidRDefault="006B6FC5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4376AA" w:rsidRPr="00ED4DAF" w14:paraId="19B7F53F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F8424B" w14:textId="380341E5" w:rsidR="004376AA" w:rsidRPr="00ED4DAF" w:rsidRDefault="004376AA" w:rsidP="004376AA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Fasting blood glucose (mmol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F43D" w14:textId="19636D4B" w:rsidR="004376AA" w:rsidRPr="00ED4DAF" w:rsidRDefault="006D376B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133 (1.067-1.20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D9C73" w14:textId="72309B0B" w:rsidR="004376AA" w:rsidRPr="00ED4DAF" w:rsidRDefault="006B6FC5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6D376B" w:rsidRPr="00ED4DAF" w14:paraId="37E397EE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14822F7" w14:textId="7003C0D6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C</w:t>
            </w:r>
            <w:r w:rsidRPr="00ED4DAF">
              <w:rPr>
                <w:sz w:val="24"/>
                <w:szCs w:val="24"/>
              </w:rPr>
              <w:t>reatine (</w:t>
            </w:r>
            <w:proofErr w:type="spellStart"/>
            <w:r w:rsidRPr="00ED4DAF">
              <w:rPr>
                <w:rFonts w:cs="Times New Roman"/>
                <w:sz w:val="24"/>
                <w:szCs w:val="24"/>
              </w:rPr>
              <w:t>μ</w:t>
            </w:r>
            <w:r w:rsidRPr="00ED4DAF">
              <w:rPr>
                <w:sz w:val="24"/>
                <w:szCs w:val="24"/>
              </w:rPr>
              <w:t>mmol</w:t>
            </w:r>
            <w:proofErr w:type="spellEnd"/>
            <w:r w:rsidRPr="00ED4DAF">
              <w:rPr>
                <w:sz w:val="24"/>
                <w:szCs w:val="24"/>
              </w:rPr>
              <w:t>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3699" w14:textId="6CF28AC1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03 (1.000-1.00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4F64" w14:textId="08F89F3B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41</w:t>
            </w:r>
          </w:p>
        </w:tc>
      </w:tr>
      <w:tr w:rsidR="006D376B" w:rsidRPr="00ED4DAF" w14:paraId="29ED537F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484ED1" w14:textId="5B09B8FE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Blood urea nitrogen (mmol/L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7B19" w14:textId="337E4CD4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62 (0.989-1.14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3962" w14:textId="768A9E5A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96</w:t>
            </w:r>
          </w:p>
        </w:tc>
      </w:tr>
      <w:tr w:rsidR="006D376B" w:rsidRPr="00ED4DAF" w14:paraId="492BB565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80E196D" w14:textId="05522175" w:rsidR="006D376B" w:rsidRPr="00ED4DAF" w:rsidRDefault="006D376B" w:rsidP="006D376B">
            <w:pPr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 xml:space="preserve">Uric acid, </w:t>
            </w:r>
            <w:proofErr w:type="spellStart"/>
            <w:r w:rsidRPr="00ED4DAF">
              <w:rPr>
                <w:sz w:val="24"/>
                <w:szCs w:val="24"/>
              </w:rPr>
              <w:t>μmol</w:t>
            </w:r>
            <w:proofErr w:type="spellEnd"/>
            <w:r w:rsidRPr="00ED4DAF">
              <w:rPr>
                <w:sz w:val="24"/>
                <w:szCs w:val="24"/>
              </w:rPr>
              <w:t>/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22E1C" w14:textId="4AA6421B" w:rsidR="006D376B" w:rsidRPr="00ED4DAF" w:rsidRDefault="006D376B" w:rsidP="006D376B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00 (0.998-1.00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B4E6" w14:textId="6742E8C9" w:rsidR="006D376B" w:rsidRPr="00ED4DAF" w:rsidRDefault="006D376B" w:rsidP="006D376B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720</w:t>
            </w:r>
          </w:p>
        </w:tc>
      </w:tr>
      <w:tr w:rsidR="004376AA" w:rsidRPr="00ED4DAF" w14:paraId="345026A4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0A90263" w14:textId="20225359" w:rsidR="004376AA" w:rsidRPr="00ED4DAF" w:rsidRDefault="004376AA" w:rsidP="004376AA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proofErr w:type="spellStart"/>
            <w:r w:rsidRPr="00ED4DAF">
              <w:rPr>
                <w:rFonts w:hint="eastAsia"/>
                <w:sz w:val="24"/>
                <w:szCs w:val="24"/>
              </w:rPr>
              <w:t>T</w:t>
            </w:r>
            <w:r w:rsidRPr="00ED4DAF">
              <w:rPr>
                <w:sz w:val="24"/>
                <w:szCs w:val="24"/>
              </w:rPr>
              <w:t>yG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3BE0" w14:textId="56DDC3D6" w:rsidR="004376AA" w:rsidRPr="00ED4DAF" w:rsidRDefault="006D376B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861 (1.4</w:t>
            </w:r>
            <w:r w:rsidR="00DF339D" w:rsidRPr="00ED4DAF">
              <w:rPr>
                <w:rFonts w:eastAsia="DengXian" w:cs="Times New Roman"/>
                <w:sz w:val="24"/>
                <w:szCs w:val="24"/>
              </w:rPr>
              <w:t>00</w:t>
            </w:r>
            <w:r w:rsidRPr="00ED4DAF">
              <w:rPr>
                <w:rFonts w:eastAsia="DengXian" w:cs="Times New Roman"/>
                <w:sz w:val="24"/>
                <w:szCs w:val="24"/>
              </w:rPr>
              <w:t>-2.47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C4C8" w14:textId="6EF2467A" w:rsidR="004376AA" w:rsidRPr="00ED4DAF" w:rsidRDefault="006B6FC5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&lt;0.001</w:t>
            </w:r>
          </w:p>
        </w:tc>
      </w:tr>
      <w:tr w:rsidR="001708BD" w:rsidRPr="00ED4DAF" w14:paraId="1B2FB5B0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E73055" w14:textId="7C861007" w:rsidR="001708BD" w:rsidRPr="00ED4DAF" w:rsidRDefault="001708BD" w:rsidP="00F83D89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TOAST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D35DCB0" w14:textId="77777777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5FFB12" w14:textId="77777777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1708BD" w:rsidRPr="00ED4DAF" w14:paraId="43905FD8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059D3BE" w14:textId="3E21E596" w:rsidR="001708BD" w:rsidRPr="00ED4DAF" w:rsidRDefault="001708BD" w:rsidP="00F83D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L</w:t>
            </w:r>
            <w:r w:rsidRPr="00ED4DAF">
              <w:rPr>
                <w:sz w:val="24"/>
                <w:szCs w:val="24"/>
              </w:rPr>
              <w:t>A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1CD958" w14:textId="131026DB" w:rsidR="001708BD" w:rsidRPr="00ED4DAF" w:rsidRDefault="004376AA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R</w:t>
            </w:r>
            <w:r w:rsidRPr="00ED4DAF">
              <w:rPr>
                <w:rFonts w:cs="Times New Roman"/>
                <w:sz w:val="24"/>
                <w:szCs w:val="24"/>
              </w:rPr>
              <w:t>efere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ACADD16" w14:textId="77777777" w:rsidR="001708BD" w:rsidRPr="00ED4DAF" w:rsidRDefault="001708BD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D376B" w:rsidRPr="00ED4DAF" w14:paraId="754E3BCA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4B9CCEB" w14:textId="35718DE0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C</w:t>
            </w:r>
            <w:r w:rsidRPr="00ED4DAF">
              <w:rPr>
                <w:sz w:val="24"/>
                <w:szCs w:val="24"/>
              </w:rPr>
              <w:t>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18FB" w14:textId="02FB4B88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294 (0.737-2.27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62535" w14:textId="30AFC419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369</w:t>
            </w:r>
          </w:p>
        </w:tc>
      </w:tr>
      <w:tr w:rsidR="006D376B" w:rsidRPr="00ED4DAF" w14:paraId="706A7C98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558B6E8" w14:textId="605C90CE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S</w:t>
            </w:r>
            <w:r w:rsidRPr="00ED4DAF">
              <w:rPr>
                <w:sz w:val="24"/>
                <w:szCs w:val="24"/>
              </w:rPr>
              <w:t>V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CC4E" w14:textId="1E7CA26E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302 (0.121-0.75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A6FF" w14:textId="1BC7D81F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11</w:t>
            </w:r>
          </w:p>
        </w:tc>
      </w:tr>
      <w:tr w:rsidR="006D376B" w:rsidRPr="00ED4DAF" w14:paraId="1800B8A3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03ACC01" w14:textId="5A2C2525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O</w:t>
            </w:r>
            <w:r w:rsidRPr="00ED4DAF">
              <w:rPr>
                <w:sz w:val="24"/>
                <w:szCs w:val="24"/>
              </w:rPr>
              <w:t>ther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14B6" w14:textId="05BE7625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38 (0.584-1.50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557E" w14:textId="5028FCFB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790</w:t>
            </w:r>
          </w:p>
        </w:tc>
      </w:tr>
      <w:tr w:rsidR="00F83D89" w:rsidRPr="00ED4DAF" w14:paraId="40F4D9C0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EB81456" w14:textId="76E39713" w:rsidR="00F83D89" w:rsidRPr="00ED4DAF" w:rsidRDefault="00F83D89" w:rsidP="00F83D89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E</w:t>
            </w:r>
            <w:r w:rsidRPr="00ED4DAF">
              <w:rPr>
                <w:sz w:val="24"/>
                <w:szCs w:val="24"/>
              </w:rPr>
              <w:t>ducation, years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6F12041" w14:textId="77777777" w:rsidR="00F83D89" w:rsidRPr="00ED4DAF" w:rsidRDefault="00F83D89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B6F1E94" w14:textId="77777777" w:rsidR="00F83D89" w:rsidRPr="00ED4DAF" w:rsidRDefault="00F83D89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83D89" w:rsidRPr="00ED4DAF" w14:paraId="6044B675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526741" w14:textId="1427BE39" w:rsidR="00F83D89" w:rsidRPr="00ED4DAF" w:rsidRDefault="00F83D89" w:rsidP="00F83D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0</w:t>
            </w:r>
            <w:r w:rsidRPr="00ED4DAF">
              <w:rPr>
                <w:sz w:val="24"/>
                <w:szCs w:val="24"/>
              </w:rPr>
              <w:t>-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4FED8C" w14:textId="551B7CDE" w:rsidR="00F83D89" w:rsidRPr="00ED4DAF" w:rsidRDefault="004376AA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Refere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558F1E5" w14:textId="77777777" w:rsidR="00F83D89" w:rsidRPr="00ED4DAF" w:rsidRDefault="00F83D89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D376B" w:rsidRPr="00ED4DAF" w14:paraId="18481A7C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187F4B" w14:textId="53B9502C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6</w:t>
            </w:r>
            <w:r w:rsidRPr="00ED4DAF">
              <w:rPr>
                <w:sz w:val="24"/>
                <w:szCs w:val="24"/>
              </w:rPr>
              <w:t>-9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4374" w14:textId="2244DFDC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26 (0.581-1.47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7F80" w14:textId="691533D0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747</w:t>
            </w:r>
          </w:p>
        </w:tc>
      </w:tr>
      <w:tr w:rsidR="006D376B" w:rsidRPr="00ED4DAF" w14:paraId="67B267B3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12CB761" w14:textId="07457C0F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9</w:t>
            </w:r>
            <w:r w:rsidRPr="00ED4DAF">
              <w:rPr>
                <w:sz w:val="24"/>
                <w:szCs w:val="24"/>
              </w:rPr>
              <w:t>-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BDC8" w14:textId="3A65E319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18 (0.545-1.89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8EAE" w14:textId="52E84A3D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56</w:t>
            </w:r>
          </w:p>
        </w:tc>
      </w:tr>
      <w:tr w:rsidR="006D376B" w:rsidRPr="00ED4DAF" w14:paraId="489875A1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2412A99" w14:textId="0FB4F749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hint="eastAsia"/>
                <w:sz w:val="24"/>
                <w:szCs w:val="24"/>
              </w:rPr>
              <w:t>&gt;</w:t>
            </w:r>
            <w:r w:rsidRPr="00ED4DAF">
              <w:rPr>
                <w:sz w:val="24"/>
                <w:szCs w:val="24"/>
              </w:rPr>
              <w:t>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C10FD" w14:textId="03352C81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242 (0.653-2.36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98D8" w14:textId="0300EC77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510</w:t>
            </w:r>
          </w:p>
        </w:tc>
      </w:tr>
      <w:tr w:rsidR="00F83D89" w:rsidRPr="00ED4DAF" w14:paraId="29F38365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E56F31" w14:textId="2C7F68F6" w:rsidR="00F83D89" w:rsidRPr="00ED4DAF" w:rsidRDefault="00F83D89" w:rsidP="00F83D89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nnual family Income, $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E76C23" w14:textId="77777777" w:rsidR="00F83D89" w:rsidRPr="00ED4DAF" w:rsidRDefault="00F83D89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82C638B" w14:textId="77777777" w:rsidR="00F83D89" w:rsidRPr="00ED4DAF" w:rsidRDefault="00F83D89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83D89" w:rsidRPr="00ED4DAF" w14:paraId="12E6C9C2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04807F" w14:textId="2FDE84B2" w:rsidR="00F83D89" w:rsidRPr="00ED4DAF" w:rsidRDefault="00F83D89" w:rsidP="00F83D89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1-1</w:t>
            </w:r>
            <w:r w:rsidR="00F25C0E" w:rsidRPr="00ED4DAF">
              <w:rPr>
                <w:rFonts w:cs="Times New Roman"/>
                <w:sz w:val="24"/>
                <w:szCs w:val="24"/>
              </w:rPr>
              <w:t>50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C27AEE" w14:textId="60E66286" w:rsidR="00F83D89" w:rsidRPr="00ED4DAF" w:rsidRDefault="004376AA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Referenc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8F2BA6C" w14:textId="77777777" w:rsidR="00F83D89" w:rsidRPr="00ED4DAF" w:rsidRDefault="00F83D89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D376B" w:rsidRPr="00ED4DAF" w14:paraId="32E24D80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D6C928" w14:textId="6587E9D6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1502-4506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C76A" w14:textId="137E18E9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64 (0.534-1.74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1D13" w14:textId="5BEC4506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03</w:t>
            </w:r>
          </w:p>
        </w:tc>
      </w:tr>
      <w:tr w:rsidR="006D376B" w:rsidRPr="00ED4DAF" w14:paraId="7AB7E944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EC3FB0C" w14:textId="3A0A77C2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4506-75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2C324" w14:textId="1474AB26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92 (0.574-1.71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165E" w14:textId="74949931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77</w:t>
            </w:r>
          </w:p>
        </w:tc>
      </w:tr>
      <w:tr w:rsidR="006D376B" w:rsidRPr="00ED4DAF" w14:paraId="1412AEC4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C7CBCBA" w14:textId="5E66B0E8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7510-150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227B" w14:textId="5C38E47D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564 (0.305-1.04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ACB7" w14:textId="2DF1084A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67</w:t>
            </w:r>
          </w:p>
        </w:tc>
      </w:tr>
      <w:tr w:rsidR="006D376B" w:rsidRPr="00ED4DAF" w14:paraId="71185E55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BC75737" w14:textId="516F47A9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lastRenderedPageBreak/>
              <w:t>&gt;1502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B3CC" w14:textId="7C1274DA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259 (0.078-0.86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5249" w14:textId="57C0732D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28</w:t>
            </w:r>
          </w:p>
        </w:tc>
      </w:tr>
      <w:tr w:rsidR="00F83D89" w:rsidRPr="00ED4DAF" w14:paraId="13F8C372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209DCEA" w14:textId="6FFBBD94" w:rsidR="00F83D89" w:rsidRPr="00ED4DAF" w:rsidRDefault="00F83D89" w:rsidP="00F83D89">
            <w:pPr>
              <w:ind w:firstLineChars="0" w:firstLine="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Medication at discharge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F6CEFF2" w14:textId="77777777" w:rsidR="00F83D89" w:rsidRPr="00ED4DAF" w:rsidRDefault="00F83D89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13E0955" w14:textId="77777777" w:rsidR="00F83D89" w:rsidRPr="00ED4DAF" w:rsidRDefault="00F83D89" w:rsidP="004B627A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6D376B" w:rsidRPr="00ED4DAF" w14:paraId="1D51206B" w14:textId="77777777" w:rsidTr="00CE068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56245D" w14:textId="27A4D04D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ntiplatelet dru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D0AA" w14:textId="61EAED1F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2.429 (0.769-7.66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CB2B" w14:textId="792480E8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30</w:t>
            </w:r>
          </w:p>
        </w:tc>
      </w:tr>
      <w:tr w:rsidR="006D376B" w:rsidRPr="00ED4DAF" w14:paraId="0C325A11" w14:textId="77777777" w:rsidTr="006D37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A89D227" w14:textId="78D7E56C" w:rsidR="006D376B" w:rsidRPr="00ED4DAF" w:rsidRDefault="006D376B" w:rsidP="006D376B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nticoagula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FF6D6" w14:textId="0D6EC41A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74 (0.024-1.24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5353" w14:textId="735403D9" w:rsidR="006D376B" w:rsidRPr="00ED4DAF" w:rsidRDefault="006D376B" w:rsidP="006D376B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081</w:t>
            </w:r>
          </w:p>
        </w:tc>
      </w:tr>
      <w:tr w:rsidR="006D376B" w:rsidRPr="00ED4DAF" w14:paraId="2AE83E0B" w14:textId="77777777" w:rsidTr="006D37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C17F90" w14:textId="05CFCA7B" w:rsidR="006D376B" w:rsidRPr="00ED4DAF" w:rsidRDefault="006D376B" w:rsidP="006D376B">
            <w:pPr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Stat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790C6" w14:textId="03287E50" w:rsidR="006D376B" w:rsidRPr="00ED4DAF" w:rsidRDefault="006D376B" w:rsidP="006D376B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617 (0.286-1.33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F77D" w14:textId="43826A1A" w:rsidR="006D376B" w:rsidRPr="00ED4DAF" w:rsidRDefault="006D376B" w:rsidP="006D376B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219</w:t>
            </w:r>
          </w:p>
        </w:tc>
      </w:tr>
      <w:tr w:rsidR="006D376B" w:rsidRPr="00ED4DAF" w14:paraId="332DAE8C" w14:textId="77777777" w:rsidTr="006D376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D9B245A" w14:textId="0F978CEE" w:rsidR="006D376B" w:rsidRPr="00ED4DAF" w:rsidRDefault="006D376B" w:rsidP="006D376B">
            <w:pPr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Antihypertensive dru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9DDC" w14:textId="3CFDECE5" w:rsidR="006D376B" w:rsidRPr="00ED4DAF" w:rsidRDefault="006D376B" w:rsidP="006D376B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019 (0.683-1.519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E2DA" w14:textId="7475E694" w:rsidR="006D376B" w:rsidRPr="00ED4DAF" w:rsidRDefault="006D376B" w:rsidP="006D376B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927</w:t>
            </w:r>
          </w:p>
        </w:tc>
      </w:tr>
      <w:tr w:rsidR="006D376B" w:rsidRPr="00ED4DAF" w14:paraId="47EED33A" w14:textId="77777777" w:rsidTr="00CE0688"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5D3DE96D" w14:textId="44063B6F" w:rsidR="006D376B" w:rsidRPr="00ED4DAF" w:rsidRDefault="006D376B" w:rsidP="006D376B">
            <w:pPr>
              <w:ind w:firstLineChars="100" w:firstLine="240"/>
              <w:rPr>
                <w:sz w:val="24"/>
                <w:szCs w:val="24"/>
              </w:rPr>
            </w:pPr>
            <w:r w:rsidRPr="00ED4DAF">
              <w:rPr>
                <w:sz w:val="24"/>
                <w:szCs w:val="24"/>
              </w:rPr>
              <w:t>Hypoglycemic agent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2B30E5F9" w14:textId="6A1BB05A" w:rsidR="006D376B" w:rsidRPr="00ED4DAF" w:rsidRDefault="006D376B" w:rsidP="006D376B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1.361 (0.901-2.054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0DF3401A" w14:textId="43495ED0" w:rsidR="006D376B" w:rsidRPr="00ED4DAF" w:rsidRDefault="006D376B" w:rsidP="006D376B">
            <w:pPr>
              <w:ind w:firstLineChars="0" w:firstLine="0"/>
              <w:jc w:val="center"/>
              <w:rPr>
                <w:rFonts w:eastAsia="DengXian" w:cs="Times New Roman"/>
                <w:sz w:val="24"/>
                <w:szCs w:val="24"/>
              </w:rPr>
            </w:pPr>
            <w:r w:rsidRPr="00ED4DAF">
              <w:rPr>
                <w:rFonts w:eastAsia="DengXian" w:cs="Times New Roman"/>
                <w:sz w:val="24"/>
                <w:szCs w:val="24"/>
              </w:rPr>
              <w:t>0.143</w:t>
            </w:r>
          </w:p>
        </w:tc>
      </w:tr>
    </w:tbl>
    <w:p w14:paraId="18A4F708" w14:textId="2D1E813A" w:rsidR="001708BD" w:rsidRPr="00ED4DAF" w:rsidRDefault="00460480" w:rsidP="00460480">
      <w:pPr>
        <w:rPr>
          <w:rFonts w:ascii="Times New Roman" w:hAnsi="Times New Roman" w:cs="Times New Roman"/>
          <w:sz w:val="24"/>
          <w:szCs w:val="24"/>
        </w:rPr>
      </w:pPr>
      <w:r w:rsidRPr="00ED4DAF">
        <w:rPr>
          <w:rFonts w:ascii="Times New Roman" w:hAnsi="Times New Roman" w:cs="Times New Roman"/>
          <w:sz w:val="24"/>
          <w:szCs w:val="24"/>
        </w:rPr>
        <w:t xml:space="preserve">Abbreviations: BMI, body mass index; CE, cardio-embolism; </w:t>
      </w:r>
      <w:r w:rsidR="00317593" w:rsidRPr="00ED4DAF">
        <w:rPr>
          <w:rFonts w:ascii="Times New Roman" w:hAnsi="Times New Roman" w:cs="Times New Roman"/>
          <w:sz w:val="24"/>
          <w:szCs w:val="24"/>
        </w:rPr>
        <w:t xml:space="preserve">CI, confidence interval; </w:t>
      </w:r>
      <w:r w:rsidRPr="00ED4DAF">
        <w:rPr>
          <w:rFonts w:ascii="Times New Roman" w:hAnsi="Times New Roman" w:cs="Times New Roman"/>
          <w:sz w:val="24"/>
          <w:szCs w:val="24"/>
        </w:rPr>
        <w:t>LAA, large-artery atherosclerosis; NIHSS, National Institute of Health Stroke Scale;</w:t>
      </w:r>
      <w:r w:rsidR="008B6886" w:rsidRPr="00ED4DAF">
        <w:rPr>
          <w:rFonts w:ascii="Times New Roman" w:hAnsi="Times New Roman" w:cs="Times New Roman"/>
          <w:sz w:val="24"/>
          <w:szCs w:val="24"/>
        </w:rPr>
        <w:t xml:space="preserve"> </w:t>
      </w:r>
      <w:r w:rsidRPr="00ED4DAF">
        <w:rPr>
          <w:rFonts w:ascii="Times New Roman" w:hAnsi="Times New Roman" w:cs="Times New Roman"/>
          <w:sz w:val="24"/>
          <w:szCs w:val="24"/>
        </w:rPr>
        <w:t xml:space="preserve">SAA, small-vessel occlusion; </w:t>
      </w:r>
      <w:proofErr w:type="spellStart"/>
      <w:r w:rsidRPr="00ED4DAF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ED4DAF">
        <w:rPr>
          <w:rFonts w:ascii="Times New Roman" w:hAnsi="Times New Roman" w:cs="Times New Roman"/>
          <w:sz w:val="24"/>
          <w:szCs w:val="24"/>
        </w:rPr>
        <w:t>, triglyceride-glucose index.</w:t>
      </w:r>
    </w:p>
    <w:p w14:paraId="06505F72" w14:textId="6348E43D" w:rsidR="00113E0C" w:rsidRPr="00ED4DAF" w:rsidRDefault="00113E0C" w:rsidP="00460480">
      <w:pPr>
        <w:rPr>
          <w:rFonts w:ascii="Times New Roman" w:hAnsi="Times New Roman" w:cs="Times New Roman"/>
          <w:sz w:val="24"/>
          <w:szCs w:val="24"/>
        </w:rPr>
      </w:pPr>
    </w:p>
    <w:p w14:paraId="7E68D238" w14:textId="77777777" w:rsidR="00113E0C" w:rsidRPr="00ED4DAF" w:rsidRDefault="00113E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D4DAF">
        <w:rPr>
          <w:rFonts w:ascii="Times New Roman" w:hAnsi="Times New Roman" w:cs="Times New Roman"/>
          <w:sz w:val="24"/>
          <w:szCs w:val="24"/>
        </w:rPr>
        <w:br w:type="page"/>
      </w:r>
    </w:p>
    <w:p w14:paraId="0E6F6A2C" w14:textId="26F5774B" w:rsidR="00113E0C" w:rsidRPr="00ED4DAF" w:rsidRDefault="00113E0C" w:rsidP="004604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4DAF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able 3. Competing </w:t>
      </w:r>
      <w:r w:rsidR="000121F6" w:rsidRPr="00ED4DAF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isk </w:t>
      </w:r>
      <w:r w:rsidR="000121F6" w:rsidRPr="00ED4DA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nalysis of </w:t>
      </w:r>
      <w:proofErr w:type="spellStart"/>
      <w:r w:rsidRPr="00ED4DAF">
        <w:rPr>
          <w:rFonts w:ascii="Times New Roman" w:hAnsi="Times New Roman" w:cs="Times New Roman"/>
          <w:b/>
          <w:bCs/>
          <w:sz w:val="24"/>
          <w:szCs w:val="24"/>
        </w:rPr>
        <w:t>TyG</w:t>
      </w:r>
      <w:proofErr w:type="spellEnd"/>
      <w:r w:rsidRPr="00ED4D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21F6" w:rsidRPr="00ED4DAF">
        <w:rPr>
          <w:rFonts w:ascii="Times New Roman" w:hAnsi="Times New Roman" w:cs="Times New Roman"/>
          <w:b/>
          <w:bCs/>
          <w:sz w:val="24"/>
          <w:szCs w:val="24"/>
        </w:rPr>
        <w:t>index and Stroke Recurrence.</w:t>
      </w:r>
    </w:p>
    <w:tbl>
      <w:tblPr>
        <w:tblStyle w:val="a3"/>
        <w:tblW w:w="0" w:type="auto"/>
        <w:tblInd w:w="9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543"/>
        <w:gridCol w:w="1134"/>
      </w:tblGrid>
      <w:tr w:rsidR="000121F6" w:rsidRPr="00ED4DAF" w14:paraId="7E07F35C" w14:textId="77777777" w:rsidTr="00777DD5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CCBDA5" w14:textId="77777777" w:rsidR="000121F6" w:rsidRPr="00ED4DAF" w:rsidRDefault="000121F6" w:rsidP="000121F6">
            <w:pPr>
              <w:ind w:firstLineChars="0" w:firstLine="0"/>
              <w:jc w:val="left"/>
              <w:rPr>
                <w:rFonts w:cs="Times New Roman"/>
                <w:sz w:val="24"/>
                <w:szCs w:val="24"/>
              </w:rPr>
            </w:pPr>
            <w:bookmarkStart w:id="0" w:name="_Hlk110349449"/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9943DCB" w14:textId="7A049B4D" w:rsidR="000121F6" w:rsidRPr="00ED4DAF" w:rsidRDefault="000121F6" w:rsidP="000121F6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D4DAF">
              <w:rPr>
                <w:rFonts w:cs="Times New Roman" w:hint="eastAsia"/>
                <w:b/>
                <w:bCs/>
                <w:sz w:val="24"/>
                <w:szCs w:val="24"/>
              </w:rPr>
              <w:t>H</w:t>
            </w:r>
            <w:r w:rsidRPr="00ED4DAF">
              <w:rPr>
                <w:rFonts w:cs="Times New Roman"/>
                <w:b/>
                <w:bCs/>
                <w:sz w:val="24"/>
                <w:szCs w:val="24"/>
              </w:rPr>
              <w:t>azar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13649F" w14:textId="014C8117" w:rsidR="000121F6" w:rsidRPr="00ED4DAF" w:rsidRDefault="000121F6" w:rsidP="000121F6">
            <w:pPr>
              <w:ind w:firstLineChars="0" w:firstLine="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ED4DAF">
              <w:rPr>
                <w:rFonts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ED4DAF">
              <w:rPr>
                <w:rFonts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121F6" w:rsidRPr="00ED4DAF" w14:paraId="4262BB51" w14:textId="77777777" w:rsidTr="00777DD5">
        <w:tc>
          <w:tcPr>
            <w:tcW w:w="1701" w:type="dxa"/>
            <w:tcBorders>
              <w:top w:val="single" w:sz="4" w:space="0" w:color="auto"/>
            </w:tcBorders>
          </w:tcPr>
          <w:p w14:paraId="12101B31" w14:textId="0040A549" w:rsidR="000121F6" w:rsidRPr="00ED4DAF" w:rsidRDefault="000121F6" w:rsidP="000121F6">
            <w:pPr>
              <w:ind w:firstLineChars="0" w:firstLine="0"/>
              <w:jc w:val="left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Mode</w:t>
            </w:r>
            <w:r w:rsidRPr="00ED4DAF">
              <w:rPr>
                <w:rFonts w:cs="Times New Roman"/>
                <w:sz w:val="24"/>
                <w:szCs w:val="24"/>
              </w:rPr>
              <w:t>l 1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EEFE991" w14:textId="16EB4FF6" w:rsidR="000121F6" w:rsidRPr="00ED4DAF" w:rsidRDefault="000121F6" w:rsidP="000121F6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1.970 (1.414-2.75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E00D16" w14:textId="435F1904" w:rsidR="000121F6" w:rsidRPr="00ED4DAF" w:rsidRDefault="000121F6" w:rsidP="000121F6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&lt;</w:t>
            </w:r>
            <w:r w:rsidRPr="00ED4DAF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0121F6" w:rsidRPr="00ED4DAF" w14:paraId="120528B1" w14:textId="77777777" w:rsidTr="00777DD5">
        <w:tc>
          <w:tcPr>
            <w:tcW w:w="1701" w:type="dxa"/>
          </w:tcPr>
          <w:p w14:paraId="60B8E059" w14:textId="3CC164B7" w:rsidR="000121F6" w:rsidRPr="00ED4DAF" w:rsidRDefault="000121F6" w:rsidP="000121F6">
            <w:pPr>
              <w:ind w:firstLineChars="0" w:firstLine="0"/>
              <w:jc w:val="left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M</w:t>
            </w:r>
            <w:r w:rsidRPr="00ED4DAF">
              <w:rPr>
                <w:rFonts w:cs="Times New Roman"/>
                <w:sz w:val="24"/>
                <w:szCs w:val="24"/>
              </w:rPr>
              <w:t>odel 2</w:t>
            </w:r>
          </w:p>
        </w:tc>
        <w:tc>
          <w:tcPr>
            <w:tcW w:w="3543" w:type="dxa"/>
          </w:tcPr>
          <w:p w14:paraId="2F83B2F0" w14:textId="4CF6BED0" w:rsidR="000121F6" w:rsidRPr="00ED4DAF" w:rsidRDefault="000121F6" w:rsidP="000121F6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1.996 (1.323-3.010)</w:t>
            </w:r>
          </w:p>
        </w:tc>
        <w:tc>
          <w:tcPr>
            <w:tcW w:w="1134" w:type="dxa"/>
          </w:tcPr>
          <w:p w14:paraId="6A747DA6" w14:textId="38EBF31D" w:rsidR="000121F6" w:rsidRPr="00ED4DAF" w:rsidRDefault="000121F6" w:rsidP="000121F6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0</w:t>
            </w:r>
            <w:r w:rsidRPr="00ED4DAF">
              <w:rPr>
                <w:rFonts w:cs="Times New Roman"/>
                <w:sz w:val="24"/>
                <w:szCs w:val="24"/>
              </w:rPr>
              <w:t>.001</w:t>
            </w:r>
          </w:p>
        </w:tc>
      </w:tr>
      <w:tr w:rsidR="000121F6" w:rsidRPr="00ED4DAF" w14:paraId="414B0415" w14:textId="77777777" w:rsidTr="00777DD5">
        <w:tc>
          <w:tcPr>
            <w:tcW w:w="1701" w:type="dxa"/>
          </w:tcPr>
          <w:p w14:paraId="6AF6CA8A" w14:textId="78B43B2D" w:rsidR="000121F6" w:rsidRPr="00ED4DAF" w:rsidRDefault="000121F6" w:rsidP="000121F6">
            <w:pPr>
              <w:ind w:firstLineChars="0" w:firstLine="0"/>
              <w:jc w:val="left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M</w:t>
            </w:r>
            <w:r w:rsidRPr="00ED4DAF">
              <w:rPr>
                <w:rFonts w:cs="Times New Roman"/>
                <w:sz w:val="24"/>
                <w:szCs w:val="24"/>
              </w:rPr>
              <w:t>odel 3</w:t>
            </w:r>
          </w:p>
        </w:tc>
        <w:tc>
          <w:tcPr>
            <w:tcW w:w="3543" w:type="dxa"/>
          </w:tcPr>
          <w:p w14:paraId="18C511D6" w14:textId="6AB9BE96" w:rsidR="000121F6" w:rsidRPr="00ED4DAF" w:rsidRDefault="000121F6" w:rsidP="000121F6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/>
                <w:sz w:val="24"/>
                <w:szCs w:val="24"/>
              </w:rPr>
              <w:t>1.822 (1.300-2.550)</w:t>
            </w:r>
          </w:p>
        </w:tc>
        <w:tc>
          <w:tcPr>
            <w:tcW w:w="1134" w:type="dxa"/>
          </w:tcPr>
          <w:p w14:paraId="5B4A0267" w14:textId="2240A66F" w:rsidR="000121F6" w:rsidRPr="00ED4DAF" w:rsidRDefault="000121F6" w:rsidP="000121F6">
            <w:pPr>
              <w:ind w:firstLineChars="0" w:firstLine="0"/>
              <w:jc w:val="center"/>
              <w:rPr>
                <w:rFonts w:cs="Times New Roman"/>
                <w:sz w:val="24"/>
                <w:szCs w:val="24"/>
              </w:rPr>
            </w:pPr>
            <w:r w:rsidRPr="00ED4DAF">
              <w:rPr>
                <w:rFonts w:cs="Times New Roman" w:hint="eastAsia"/>
                <w:sz w:val="24"/>
                <w:szCs w:val="24"/>
              </w:rPr>
              <w:t>&lt;</w:t>
            </w:r>
            <w:r w:rsidRPr="00ED4DAF">
              <w:rPr>
                <w:rFonts w:cs="Times New Roman"/>
                <w:sz w:val="24"/>
                <w:szCs w:val="24"/>
              </w:rPr>
              <w:t>0.001</w:t>
            </w:r>
          </w:p>
        </w:tc>
      </w:tr>
    </w:tbl>
    <w:bookmarkEnd w:id="0"/>
    <w:p w14:paraId="18414049" w14:textId="77777777" w:rsidR="000121F6" w:rsidRPr="00ED4DAF" w:rsidRDefault="000121F6" w:rsidP="000121F6">
      <w:pPr>
        <w:rPr>
          <w:rFonts w:ascii="Times New Roman" w:hAnsi="Times New Roman" w:cs="Times New Roman"/>
          <w:sz w:val="24"/>
          <w:szCs w:val="24"/>
        </w:rPr>
      </w:pPr>
      <w:r w:rsidRPr="00ED4DAF">
        <w:rPr>
          <w:rFonts w:ascii="Times New Roman" w:hAnsi="Times New Roman" w:cs="Times New Roman"/>
          <w:sz w:val="24"/>
          <w:szCs w:val="24"/>
        </w:rPr>
        <w:t xml:space="preserve">Abbreviations: CI, confidence interval, </w:t>
      </w:r>
      <w:proofErr w:type="spellStart"/>
      <w:r w:rsidRPr="00ED4DAF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ED4DAF">
        <w:rPr>
          <w:rFonts w:ascii="Times New Roman" w:hAnsi="Times New Roman" w:cs="Times New Roman"/>
          <w:sz w:val="24"/>
          <w:szCs w:val="24"/>
        </w:rPr>
        <w:t>, triglyceride-glucose index.</w:t>
      </w:r>
    </w:p>
    <w:p w14:paraId="1A4BF801" w14:textId="77777777" w:rsidR="000121F6" w:rsidRPr="00ED4DAF" w:rsidRDefault="000121F6" w:rsidP="000121F6">
      <w:pPr>
        <w:rPr>
          <w:rFonts w:ascii="Times New Roman" w:hAnsi="Times New Roman" w:cs="Times New Roman"/>
          <w:sz w:val="24"/>
          <w:szCs w:val="24"/>
        </w:rPr>
      </w:pPr>
      <w:r w:rsidRPr="00ED4DAF">
        <w:rPr>
          <w:rFonts w:ascii="Times New Roman" w:hAnsi="Times New Roman" w:cs="Times New Roman"/>
          <w:sz w:val="24"/>
          <w:szCs w:val="24"/>
        </w:rPr>
        <w:t>Model 1: adjusted for age and sex.</w:t>
      </w:r>
    </w:p>
    <w:p w14:paraId="6F75FCC7" w14:textId="77777777" w:rsidR="000121F6" w:rsidRPr="00ED4DAF" w:rsidRDefault="000121F6" w:rsidP="000121F6">
      <w:pPr>
        <w:rPr>
          <w:rFonts w:ascii="Times New Roman" w:hAnsi="Times New Roman" w:cs="Times New Roman"/>
          <w:sz w:val="24"/>
          <w:szCs w:val="24"/>
        </w:rPr>
      </w:pPr>
      <w:r w:rsidRPr="00ED4DAF">
        <w:rPr>
          <w:rFonts w:ascii="Times New Roman" w:hAnsi="Times New Roman" w:cs="Times New Roman"/>
          <w:sz w:val="24"/>
          <w:szCs w:val="24"/>
        </w:rPr>
        <w:t>Model 2: adjusted for age, sex, hypertension, diabetes mellitus, smoking status, drinking, coronary heart disease, atrial fibrillation, antiplatelet drug, anticoagulant, statin, antihypertensive drug and hypoglycemic agent.</w:t>
      </w:r>
    </w:p>
    <w:p w14:paraId="463CD241" w14:textId="377E3BBC" w:rsidR="00FB305F" w:rsidRPr="00ED4DAF" w:rsidRDefault="000121F6" w:rsidP="000121F6">
      <w:pPr>
        <w:rPr>
          <w:rFonts w:ascii="Times New Roman" w:hAnsi="Times New Roman" w:cs="Times New Roman"/>
          <w:sz w:val="24"/>
          <w:szCs w:val="24"/>
        </w:rPr>
      </w:pPr>
      <w:r w:rsidRPr="00ED4DAF">
        <w:rPr>
          <w:rFonts w:ascii="Times New Roman" w:hAnsi="Times New Roman" w:cs="Times New Roman"/>
          <w:sz w:val="24"/>
          <w:szCs w:val="24"/>
        </w:rPr>
        <w:t>Model 3: adjusted for variables included in the back-ward selection method: age, high density lipoprotein, homocysteine, annual family income, anticoagulants and stroke subtypes.</w:t>
      </w:r>
    </w:p>
    <w:p w14:paraId="00C66EFF" w14:textId="77777777" w:rsidR="00FB305F" w:rsidRPr="00ED4DAF" w:rsidRDefault="00FB305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D4DAF">
        <w:rPr>
          <w:rFonts w:ascii="Times New Roman" w:hAnsi="Times New Roman" w:cs="Times New Roman"/>
          <w:sz w:val="24"/>
          <w:szCs w:val="24"/>
        </w:rPr>
        <w:br w:type="page"/>
      </w:r>
    </w:p>
    <w:p w14:paraId="28E4E174" w14:textId="4EFC3625" w:rsidR="00F13BC5" w:rsidRPr="00ED4DAF" w:rsidRDefault="00F13BC5" w:rsidP="00F13B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765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Figure </w:t>
      </w:r>
      <w:r w:rsidR="00867659" w:rsidRPr="0086765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1</w:t>
      </w:r>
      <w:r w:rsidRPr="007804D3">
        <w:rPr>
          <w:rFonts w:ascii="Times New Roman" w:hAnsi="Times New Roman" w:cs="Times New Roman"/>
          <w:b/>
          <w:bCs/>
          <w:sz w:val="24"/>
          <w:szCs w:val="24"/>
        </w:rPr>
        <w:t xml:space="preserve">. Adjusted hazard ratio of stroke recurrence in elderly patients by </w:t>
      </w:r>
      <w:proofErr w:type="spellStart"/>
      <w:r w:rsidRPr="007804D3">
        <w:rPr>
          <w:rFonts w:ascii="Times New Roman" w:hAnsi="Times New Roman" w:cs="Times New Roman"/>
          <w:b/>
          <w:bCs/>
          <w:sz w:val="24"/>
          <w:szCs w:val="24"/>
        </w:rPr>
        <w:t>TyG</w:t>
      </w:r>
      <w:proofErr w:type="spellEnd"/>
      <w:r w:rsidRPr="007804D3">
        <w:rPr>
          <w:rFonts w:ascii="Times New Roman" w:hAnsi="Times New Roman" w:cs="Times New Roman"/>
          <w:b/>
          <w:bCs/>
          <w:sz w:val="24"/>
          <w:szCs w:val="24"/>
        </w:rPr>
        <w:t xml:space="preserve"> index.</w:t>
      </w:r>
    </w:p>
    <w:p w14:paraId="6ACF3F68" w14:textId="0B5E280E" w:rsidR="00F13BC5" w:rsidRPr="00ED4DAF" w:rsidRDefault="00F13BC5" w:rsidP="00F13BC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D4DAF">
        <w:rPr>
          <w:noProof/>
        </w:rPr>
        <w:drawing>
          <wp:inline distT="0" distB="0" distL="0" distR="0" wp14:anchorId="158449C3" wp14:editId="4BB57534">
            <wp:extent cx="4500245" cy="3599180"/>
            <wp:effectExtent l="0" t="0" r="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245" cy="3599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0DE909" w14:textId="6FA9E6D8" w:rsidR="00FB305F" w:rsidRPr="00F13BC5" w:rsidRDefault="00F13BC5" w:rsidP="00F13BC5">
      <w:pPr>
        <w:rPr>
          <w:rFonts w:ascii="Times New Roman" w:hAnsi="Times New Roman" w:cs="Times New Roman"/>
          <w:sz w:val="24"/>
          <w:szCs w:val="24"/>
        </w:rPr>
      </w:pPr>
      <w:r w:rsidRPr="00ED4DAF">
        <w:rPr>
          <w:rFonts w:ascii="Times New Roman" w:hAnsi="Times New Roman" w:cs="Times New Roman"/>
          <w:sz w:val="24"/>
          <w:szCs w:val="24"/>
        </w:rPr>
        <w:t xml:space="preserve">Abbreviations: Hazard ratio was compared with a median </w:t>
      </w:r>
      <w:proofErr w:type="spellStart"/>
      <w:r w:rsidRPr="00ED4DAF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ED4DAF">
        <w:rPr>
          <w:rFonts w:ascii="Times New Roman" w:hAnsi="Times New Roman" w:cs="Times New Roman"/>
          <w:sz w:val="24"/>
          <w:szCs w:val="24"/>
        </w:rPr>
        <w:t xml:space="preserve"> index of 8.6 in model 3. </w:t>
      </w:r>
      <w:proofErr w:type="spellStart"/>
      <w:r w:rsidRPr="00ED4DAF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ED4DAF">
        <w:rPr>
          <w:rFonts w:ascii="Times New Roman" w:hAnsi="Times New Roman" w:cs="Times New Roman"/>
          <w:sz w:val="24"/>
          <w:szCs w:val="24"/>
        </w:rPr>
        <w:t>, triglyceride-glucose index.</w:t>
      </w:r>
    </w:p>
    <w:sectPr w:rsidR="00FB305F" w:rsidRPr="00F13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E5BCB" w14:textId="77777777" w:rsidR="007A17AF" w:rsidRDefault="007A17AF" w:rsidP="001708BD">
      <w:r>
        <w:separator/>
      </w:r>
    </w:p>
  </w:endnote>
  <w:endnote w:type="continuationSeparator" w:id="0">
    <w:p w14:paraId="59050B31" w14:textId="77777777" w:rsidR="007A17AF" w:rsidRDefault="007A17AF" w:rsidP="00170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CF1C9" w14:textId="77777777" w:rsidR="007A17AF" w:rsidRDefault="007A17AF" w:rsidP="001708BD">
      <w:r>
        <w:separator/>
      </w:r>
    </w:p>
  </w:footnote>
  <w:footnote w:type="continuationSeparator" w:id="0">
    <w:p w14:paraId="3EC19A22" w14:textId="77777777" w:rsidR="007A17AF" w:rsidRDefault="007A17AF" w:rsidP="00170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29A"/>
    <w:rsid w:val="000121F6"/>
    <w:rsid w:val="00026666"/>
    <w:rsid w:val="0005564F"/>
    <w:rsid w:val="0005699C"/>
    <w:rsid w:val="0009191B"/>
    <w:rsid w:val="00092ACD"/>
    <w:rsid w:val="000A5D10"/>
    <w:rsid w:val="000C6BF5"/>
    <w:rsid w:val="000C75CC"/>
    <w:rsid w:val="0011254D"/>
    <w:rsid w:val="00113E0C"/>
    <w:rsid w:val="00164957"/>
    <w:rsid w:val="0016729A"/>
    <w:rsid w:val="001708BD"/>
    <w:rsid w:val="00173DF4"/>
    <w:rsid w:val="00174F7F"/>
    <w:rsid w:val="00273E9F"/>
    <w:rsid w:val="0028374A"/>
    <w:rsid w:val="00297C6B"/>
    <w:rsid w:val="002F4291"/>
    <w:rsid w:val="00307053"/>
    <w:rsid w:val="00317593"/>
    <w:rsid w:val="003E6F68"/>
    <w:rsid w:val="003F4ED8"/>
    <w:rsid w:val="004169A7"/>
    <w:rsid w:val="004376AA"/>
    <w:rsid w:val="00460480"/>
    <w:rsid w:val="004B627A"/>
    <w:rsid w:val="0050359B"/>
    <w:rsid w:val="0050437E"/>
    <w:rsid w:val="00563151"/>
    <w:rsid w:val="00565BF7"/>
    <w:rsid w:val="00591B98"/>
    <w:rsid w:val="005943E7"/>
    <w:rsid w:val="006179EE"/>
    <w:rsid w:val="0062152C"/>
    <w:rsid w:val="00627E9D"/>
    <w:rsid w:val="006465D8"/>
    <w:rsid w:val="006574AB"/>
    <w:rsid w:val="006B6659"/>
    <w:rsid w:val="006B6FC5"/>
    <w:rsid w:val="006D376B"/>
    <w:rsid w:val="00722982"/>
    <w:rsid w:val="007321F0"/>
    <w:rsid w:val="007333FF"/>
    <w:rsid w:val="007416FB"/>
    <w:rsid w:val="007529D3"/>
    <w:rsid w:val="00777DD5"/>
    <w:rsid w:val="007804D3"/>
    <w:rsid w:val="00781456"/>
    <w:rsid w:val="007A17AF"/>
    <w:rsid w:val="007B2698"/>
    <w:rsid w:val="007B3E78"/>
    <w:rsid w:val="008162A5"/>
    <w:rsid w:val="008614FE"/>
    <w:rsid w:val="00867659"/>
    <w:rsid w:val="00893031"/>
    <w:rsid w:val="008B6886"/>
    <w:rsid w:val="008E2BE9"/>
    <w:rsid w:val="00901285"/>
    <w:rsid w:val="0090148F"/>
    <w:rsid w:val="009469B8"/>
    <w:rsid w:val="009A0EBA"/>
    <w:rsid w:val="009F6F54"/>
    <w:rsid w:val="00A42D2A"/>
    <w:rsid w:val="00A706F0"/>
    <w:rsid w:val="00A97042"/>
    <w:rsid w:val="00AA55A9"/>
    <w:rsid w:val="00AE78FB"/>
    <w:rsid w:val="00AF11B6"/>
    <w:rsid w:val="00B12EEE"/>
    <w:rsid w:val="00B56D62"/>
    <w:rsid w:val="00B7545B"/>
    <w:rsid w:val="00B80470"/>
    <w:rsid w:val="00C12403"/>
    <w:rsid w:val="00C45C62"/>
    <w:rsid w:val="00CB6B42"/>
    <w:rsid w:val="00CE0688"/>
    <w:rsid w:val="00D20E45"/>
    <w:rsid w:val="00D83A4B"/>
    <w:rsid w:val="00D908B5"/>
    <w:rsid w:val="00DA73CB"/>
    <w:rsid w:val="00DF339D"/>
    <w:rsid w:val="00E47325"/>
    <w:rsid w:val="00ED4DAF"/>
    <w:rsid w:val="00F13BC5"/>
    <w:rsid w:val="00F2487D"/>
    <w:rsid w:val="00F25C0E"/>
    <w:rsid w:val="00F83D89"/>
    <w:rsid w:val="00FA405C"/>
    <w:rsid w:val="00FB305F"/>
    <w:rsid w:val="00FE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253EC2"/>
  <w15:chartTrackingRefBased/>
  <w15:docId w15:val="{BF2F46A6-8A5C-41C5-93DA-5F5346317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729A"/>
    <w:pPr>
      <w:ind w:firstLineChars="200" w:firstLine="200"/>
      <w:jc w:val="both"/>
    </w:pPr>
    <w:rPr>
      <w:rFonts w:ascii="Times New Roman" w:eastAsia="宋体" w:hAnsi="Times New Roman"/>
      <w:color w:val="00000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0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08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0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08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4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08</Words>
  <Characters>5752</Characters>
  <Application>Microsoft Office Word</Application>
  <DocSecurity>0</DocSecurity>
  <Lines>47</Lines>
  <Paragraphs>13</Paragraphs>
  <ScaleCrop>false</ScaleCrop>
  <Company/>
  <LinksUpToDate>false</LinksUpToDate>
  <CharactersWithSpaces>6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eiguan</dc:creator>
  <cp:keywords/>
  <dc:description/>
  <cp:lastModifiedBy>王 芳</cp:lastModifiedBy>
  <cp:revision>75</cp:revision>
  <dcterms:created xsi:type="dcterms:W3CDTF">2022-05-24T15:50:00Z</dcterms:created>
  <dcterms:modified xsi:type="dcterms:W3CDTF">2022-08-20T03:19:00Z</dcterms:modified>
</cp:coreProperties>
</file>